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E7DE" w14:textId="0AA8AD76" w:rsidR="0062188D" w:rsidRPr="002773A2" w:rsidRDefault="0062188D" w:rsidP="0062188D">
      <w:pPr>
        <w:rPr>
          <w:rFonts w:ascii="Times New Roman" w:hAnsi="Times New Roman" w:cs="Times New Roman"/>
        </w:rPr>
      </w:pPr>
      <w:proofErr w:type="spellStart"/>
      <w:r w:rsidRPr="002773A2">
        <w:rPr>
          <w:rFonts w:ascii="Times New Roman" w:hAnsi="Times New Roman" w:cs="Times New Roman"/>
          <w:b/>
          <w:bCs/>
        </w:rPr>
        <w:t>eTable</w:t>
      </w:r>
      <w:proofErr w:type="spellEnd"/>
      <w:r w:rsidR="007B5DD7" w:rsidRPr="002773A2">
        <w:rPr>
          <w:rFonts w:ascii="Times New Roman" w:hAnsi="Times New Roman" w:cs="Times New Roman"/>
          <w:b/>
          <w:bCs/>
        </w:rPr>
        <w:t xml:space="preserve"> 2</w:t>
      </w:r>
      <w:r w:rsidRPr="002773A2">
        <w:rPr>
          <w:rFonts w:ascii="Times New Roman" w:hAnsi="Times New Roman" w:cs="Times New Roman"/>
        </w:rPr>
        <w:t xml:space="preserve">. </w:t>
      </w:r>
      <w:r w:rsidR="00092C68" w:rsidRPr="002773A2">
        <w:rPr>
          <w:rFonts w:ascii="Times New Roman" w:hAnsi="Times New Roman" w:cs="Times New Roman"/>
        </w:rPr>
        <w:t xml:space="preserve">Examining confounding effects on </w:t>
      </w:r>
      <w:r w:rsidRPr="002773A2">
        <w:rPr>
          <w:rFonts w:ascii="Times New Roman" w:hAnsi="Times New Roman" w:cs="Times New Roman"/>
        </w:rPr>
        <w:t xml:space="preserve">the association between men’s preconception health and </w:t>
      </w:r>
      <w:r w:rsidR="00092C68" w:rsidRPr="002773A2">
        <w:rPr>
          <w:rFonts w:ascii="Times New Roman" w:hAnsi="Times New Roman" w:cs="Times New Roman"/>
        </w:rPr>
        <w:t>SDOH’s (</w:t>
      </w:r>
      <w:r w:rsidRPr="002773A2">
        <w:rPr>
          <w:rFonts w:ascii="Times New Roman" w:hAnsi="Times New Roman" w:cs="Times New Roman"/>
        </w:rPr>
        <w:t>insurance status,</w:t>
      </w:r>
      <w:r w:rsidR="00092C68" w:rsidRPr="002773A2">
        <w:rPr>
          <w:rFonts w:ascii="Times New Roman" w:hAnsi="Times New Roman" w:cs="Times New Roman"/>
        </w:rPr>
        <w:t xml:space="preserve"> employment consistency, education status and race/ethnicity)</w:t>
      </w:r>
      <w:r w:rsidRPr="002773A2">
        <w:rPr>
          <w:rFonts w:ascii="Times New Roman" w:hAnsi="Times New Roman" w:cs="Times New Roman"/>
        </w:rPr>
        <w:t xml:space="preserve"> using the </w:t>
      </w:r>
      <w:r w:rsidR="00F10E4E" w:rsidRPr="002773A2">
        <w:rPr>
          <w:rFonts w:ascii="Times New Roman" w:hAnsi="Times New Roman" w:cs="Times New Roman"/>
        </w:rPr>
        <w:t>forward</w:t>
      </w:r>
      <w:r w:rsidRPr="002773A2">
        <w:rPr>
          <w:rFonts w:ascii="Times New Roman" w:hAnsi="Times New Roman" w:cs="Times New Roman"/>
        </w:rPr>
        <w:t xml:space="preserve"> selection method</w:t>
      </w:r>
    </w:p>
    <w:p w14:paraId="0E763B0B" w14:textId="66F8BE3A" w:rsidR="007B5DD7" w:rsidRPr="002773A2" w:rsidRDefault="007B5DD7" w:rsidP="0062188D">
      <w:pPr>
        <w:rPr>
          <w:rFonts w:ascii="Times New Roman" w:hAnsi="Times New Roman" w:cs="Times New Roman"/>
        </w:rPr>
      </w:pPr>
      <w:r w:rsidRPr="002773A2">
        <w:rPr>
          <w:rFonts w:ascii="Times New Roman" w:hAnsi="Times New Roman" w:cs="Times New Roman"/>
          <w:b/>
          <w:bCs/>
        </w:rPr>
        <w:t>Panel 2a</w:t>
      </w:r>
      <w:r w:rsidR="00F46A73" w:rsidRPr="002773A2">
        <w:rPr>
          <w:rFonts w:ascii="Times New Roman" w:hAnsi="Times New Roman" w:cs="Times New Roman"/>
        </w:rPr>
        <w:t>.</w:t>
      </w:r>
      <w:r w:rsidRPr="002773A2">
        <w:rPr>
          <w:rFonts w:ascii="Times New Roman" w:hAnsi="Times New Roman" w:cs="Times New Roman"/>
        </w:rPr>
        <w:t xml:space="preserve"> Examining confounding effects on the association between men’s preconception health and insurance statu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4045"/>
        <w:gridCol w:w="1440"/>
        <w:gridCol w:w="1260"/>
        <w:gridCol w:w="1530"/>
        <w:gridCol w:w="1260"/>
      </w:tblGrid>
      <w:tr w:rsidR="00F10E4E" w:rsidRPr="002773A2" w14:paraId="3A285917" w14:textId="77777777" w:rsidTr="00530051">
        <w:tc>
          <w:tcPr>
            <w:tcW w:w="4045" w:type="dxa"/>
          </w:tcPr>
          <w:p w14:paraId="7338723A" w14:textId="76426285" w:rsidR="00F10E4E" w:rsidRPr="002773A2" w:rsidRDefault="00F10E4E" w:rsidP="006458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Regressing PhP on </w:t>
            </w:r>
            <w:r w:rsidRPr="00277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surance Status</w:t>
            </w:r>
          </w:p>
        </w:tc>
        <w:tc>
          <w:tcPr>
            <w:tcW w:w="2700" w:type="dxa"/>
            <w:gridSpan w:val="2"/>
          </w:tcPr>
          <w:p w14:paraId="30E09647" w14:textId="52D54246" w:rsidR="00F10E4E" w:rsidRPr="002773A2" w:rsidRDefault="00F10E4E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exual risk takers</w:t>
            </w:r>
          </w:p>
          <w:p w14:paraId="32F1EBAC" w14:textId="5A5C6A98" w:rsidR="00F10E4E" w:rsidRPr="002773A2" w:rsidRDefault="00F10E4E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14:paraId="7DD2F2C0" w14:textId="4B0ED0D2" w:rsidR="00F10E4E" w:rsidRPr="002773A2" w:rsidRDefault="00530051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F10E4E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  <w:tc>
          <w:tcPr>
            <w:tcW w:w="2790" w:type="dxa"/>
            <w:gridSpan w:val="2"/>
          </w:tcPr>
          <w:p w14:paraId="2CCE5A2B" w14:textId="77777777" w:rsidR="00F10E4E" w:rsidRPr="002773A2" w:rsidRDefault="00F10E4E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ubstance users</w:t>
            </w:r>
          </w:p>
          <w:p w14:paraId="0365EF14" w14:textId="26722A07" w:rsidR="00F10E4E" w:rsidRPr="002773A2" w:rsidRDefault="003A7247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F10E4E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302D414A" w14:textId="1C2A01EE" w:rsidR="00F10E4E" w:rsidRPr="002773A2" w:rsidRDefault="00530051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F10E4E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</w:tr>
      <w:tr w:rsidR="00645824" w:rsidRPr="002773A2" w14:paraId="582DFEA7" w14:textId="77777777" w:rsidTr="00530051">
        <w:tc>
          <w:tcPr>
            <w:tcW w:w="4045" w:type="dxa"/>
          </w:tcPr>
          <w:p w14:paraId="6F795895" w14:textId="77777777" w:rsidR="00645824" w:rsidRPr="002773A2" w:rsidRDefault="00645824" w:rsidP="006458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8E1DD6" w14:textId="4C199E7C" w:rsidR="00003BCC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1D484AFC" w14:textId="3D67BB6D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79716CF3" w14:textId="6B32CE37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  <w:tc>
          <w:tcPr>
            <w:tcW w:w="1530" w:type="dxa"/>
          </w:tcPr>
          <w:p w14:paraId="2C3FD3B0" w14:textId="0DE1C5C1" w:rsidR="00003BCC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0F6DAA74" w14:textId="1A1B8166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260" w:type="dxa"/>
          </w:tcPr>
          <w:p w14:paraId="7D30E77F" w14:textId="7649F438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</w:tr>
      <w:tr w:rsidR="00645824" w:rsidRPr="002773A2" w14:paraId="71F8DD02" w14:textId="77777777" w:rsidTr="00530051">
        <w:tc>
          <w:tcPr>
            <w:tcW w:w="4045" w:type="dxa"/>
          </w:tcPr>
          <w:p w14:paraId="38EE920F" w14:textId="43329FBB" w:rsidR="00645824" w:rsidRPr="002773A2" w:rsidRDefault="00F10E4E" w:rsidP="00645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r w:rsidR="00645824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="00530051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530051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Ref= yes</w:t>
            </w:r>
          </w:p>
        </w:tc>
        <w:tc>
          <w:tcPr>
            <w:tcW w:w="1440" w:type="dxa"/>
          </w:tcPr>
          <w:p w14:paraId="336626F6" w14:textId="6EAD4B32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0A403DF" w14:textId="77777777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F17937" w14:textId="20B7A790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C4289D" w14:textId="77777777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5824" w:rsidRPr="002773A2" w14:paraId="4FD38E52" w14:textId="77777777" w:rsidTr="00530051">
        <w:tc>
          <w:tcPr>
            <w:tcW w:w="4045" w:type="dxa"/>
          </w:tcPr>
          <w:p w14:paraId="73437A94" w14:textId="0FFDF5C0" w:rsidR="00645824" w:rsidRPr="002773A2" w:rsidRDefault="00645824" w:rsidP="00645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12538A8" w14:textId="77777777" w:rsidR="00645824" w:rsidRPr="002773A2" w:rsidRDefault="003E493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7EC26C7C" w14:textId="32C742C4" w:rsidR="003E4934" w:rsidRPr="002773A2" w:rsidRDefault="003E493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97, 1.46)</w:t>
            </w:r>
          </w:p>
        </w:tc>
        <w:tc>
          <w:tcPr>
            <w:tcW w:w="1260" w:type="dxa"/>
          </w:tcPr>
          <w:p w14:paraId="725F7BB0" w14:textId="70E61281" w:rsidR="00645824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AC2241E" w14:textId="77777777" w:rsidR="003E4934" w:rsidRPr="002773A2" w:rsidRDefault="003E493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14:paraId="03C8C078" w14:textId="04F090DB" w:rsidR="00645824" w:rsidRPr="002773A2" w:rsidRDefault="003E493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27, 1.76)</w:t>
            </w:r>
          </w:p>
        </w:tc>
        <w:tc>
          <w:tcPr>
            <w:tcW w:w="1260" w:type="dxa"/>
          </w:tcPr>
          <w:p w14:paraId="478C72F7" w14:textId="4560D4E0" w:rsidR="00645824" w:rsidRPr="002773A2" w:rsidRDefault="00DC1EBE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45824" w:rsidRPr="002773A2" w14:paraId="300E9B72" w14:textId="77777777" w:rsidTr="00530051">
        <w:tc>
          <w:tcPr>
            <w:tcW w:w="4045" w:type="dxa"/>
          </w:tcPr>
          <w:p w14:paraId="0207C193" w14:textId="0A72F6AA" w:rsidR="00645824" w:rsidRPr="002773A2" w:rsidRDefault="00254ACD" w:rsidP="006458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</w:t>
            </w:r>
            <w:r w:rsidR="00645824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age </w:t>
            </w:r>
          </w:p>
        </w:tc>
        <w:tc>
          <w:tcPr>
            <w:tcW w:w="1440" w:type="dxa"/>
          </w:tcPr>
          <w:p w14:paraId="7E99D973" w14:textId="07D03CE7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19BB48" w14:textId="77777777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3801B2" w14:textId="5418F271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2A5F03D" w14:textId="43824101" w:rsidR="00645824" w:rsidRPr="002773A2" w:rsidRDefault="00645824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47C797AD" w14:textId="77777777" w:rsidTr="00530051">
        <w:tc>
          <w:tcPr>
            <w:tcW w:w="4045" w:type="dxa"/>
          </w:tcPr>
          <w:p w14:paraId="18270635" w14:textId="49FB6F45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58C04E9" w14:textId="64B14395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C25EA55" w14:textId="2FE15C55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70, 1.03)</w:t>
            </w:r>
          </w:p>
        </w:tc>
        <w:tc>
          <w:tcPr>
            <w:tcW w:w="1260" w:type="dxa"/>
          </w:tcPr>
          <w:p w14:paraId="1D2ADFFE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  <w:p w14:paraId="3D27502B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3EA392" w14:textId="7327851F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14:paraId="459B98DE" w14:textId="75DE7B2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 0.80)</w:t>
            </w:r>
          </w:p>
        </w:tc>
        <w:tc>
          <w:tcPr>
            <w:tcW w:w="1260" w:type="dxa"/>
          </w:tcPr>
          <w:p w14:paraId="54B190D4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6</w:t>
            </w:r>
          </w:p>
          <w:p w14:paraId="7D445C41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0FECF71C" w14:textId="77777777" w:rsidTr="00530051">
        <w:tc>
          <w:tcPr>
            <w:tcW w:w="4045" w:type="dxa"/>
          </w:tcPr>
          <w:p w14:paraId="3B6E217B" w14:textId="649BA757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</w:t>
            </w:r>
          </w:p>
        </w:tc>
        <w:tc>
          <w:tcPr>
            <w:tcW w:w="1440" w:type="dxa"/>
          </w:tcPr>
          <w:p w14:paraId="0B0746F3" w14:textId="4EA94CD0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36D1D0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3994E5" w14:textId="283B479B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11ED03" w14:textId="7A9897C3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0BCF0642" w14:textId="77777777" w:rsidTr="00530051">
        <w:tc>
          <w:tcPr>
            <w:tcW w:w="4045" w:type="dxa"/>
          </w:tcPr>
          <w:p w14:paraId="4B1DCC28" w14:textId="2272D22D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00453E9" w14:textId="089696B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512E08AD" w14:textId="7159C6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, 1.11</w:t>
            </w: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0DFC794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  <w:p w14:paraId="61D30730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E8385B" w14:textId="6F26A52E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6E0FAF22" w14:textId="389BCAC1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62, 0.87)</w:t>
            </w:r>
          </w:p>
        </w:tc>
        <w:tc>
          <w:tcPr>
            <w:tcW w:w="1260" w:type="dxa"/>
          </w:tcPr>
          <w:p w14:paraId="2D9E48C8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7</w:t>
            </w:r>
          </w:p>
          <w:p w14:paraId="6ABEA6D5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43FC9BEA" w14:textId="77777777" w:rsidTr="00530051">
        <w:tc>
          <w:tcPr>
            <w:tcW w:w="4045" w:type="dxa"/>
          </w:tcPr>
          <w:p w14:paraId="10D0B149" w14:textId="4C7A565F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</w:t>
            </w:r>
          </w:p>
        </w:tc>
        <w:tc>
          <w:tcPr>
            <w:tcW w:w="1440" w:type="dxa"/>
          </w:tcPr>
          <w:p w14:paraId="312DF544" w14:textId="2E4DEEE9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25AEB3F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2710F0" w14:textId="77C7AD93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C19BDC" w14:textId="78E346F0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62FF2858" w14:textId="77777777" w:rsidTr="00530051">
        <w:tc>
          <w:tcPr>
            <w:tcW w:w="4045" w:type="dxa"/>
          </w:tcPr>
          <w:p w14:paraId="7BBDA395" w14:textId="374BBED2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5BC3033A" w14:textId="5919DB49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  <w:p w14:paraId="35398B8F" w14:textId="060C98FC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, 1.07)</w:t>
            </w:r>
          </w:p>
        </w:tc>
        <w:tc>
          <w:tcPr>
            <w:tcW w:w="1260" w:type="dxa"/>
          </w:tcPr>
          <w:p w14:paraId="73F823FF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  <w:p w14:paraId="7647D0D7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67C8F07" w14:textId="0046218F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7BABAD4F" w14:textId="38CB81B8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, 0.83)</w:t>
            </w:r>
          </w:p>
        </w:tc>
        <w:tc>
          <w:tcPr>
            <w:tcW w:w="1260" w:type="dxa"/>
          </w:tcPr>
          <w:p w14:paraId="4C50BA37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</w:t>
            </w:r>
          </w:p>
          <w:p w14:paraId="0424B108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31F64836" w14:textId="77777777" w:rsidTr="00530051">
        <w:tc>
          <w:tcPr>
            <w:tcW w:w="4045" w:type="dxa"/>
          </w:tcPr>
          <w:p w14:paraId="4CF63ABF" w14:textId="34CE5363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, union type</w:t>
            </w:r>
          </w:p>
        </w:tc>
        <w:tc>
          <w:tcPr>
            <w:tcW w:w="1440" w:type="dxa"/>
          </w:tcPr>
          <w:p w14:paraId="1D38A0F5" w14:textId="1548FCF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A0C04C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0839C3D" w14:textId="3C23AC96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0DA3B4" w14:textId="03DFCD9E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61E6C432" w14:textId="77777777" w:rsidTr="00530051">
        <w:tc>
          <w:tcPr>
            <w:tcW w:w="4045" w:type="dxa"/>
          </w:tcPr>
          <w:p w14:paraId="00E6B8AE" w14:textId="0804E535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08D2932C" w14:textId="76AE9E2D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  <w:p w14:paraId="2E478E5B" w14:textId="792AB6AA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, 1.45</w:t>
            </w: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189E66D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691C8E46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CC626B" w14:textId="761B66BE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  <w:p w14:paraId="0A2CF3CF" w14:textId="6BE2C7E4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, 1.01)</w:t>
            </w:r>
          </w:p>
        </w:tc>
        <w:tc>
          <w:tcPr>
            <w:tcW w:w="1260" w:type="dxa"/>
          </w:tcPr>
          <w:p w14:paraId="67E1E243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  <w:p w14:paraId="7991F465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03C0C7B8" w14:textId="77777777" w:rsidTr="00530051">
        <w:tc>
          <w:tcPr>
            <w:tcW w:w="4045" w:type="dxa"/>
          </w:tcPr>
          <w:p w14:paraId="2ABF3CB8" w14:textId="77777777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 Less: age, age of sexual debut, biological children, union type, survey year </w:t>
            </w:r>
          </w:p>
          <w:p w14:paraId="503CFC4F" w14:textId="3FBF58D2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(Full model)</w:t>
            </w:r>
          </w:p>
        </w:tc>
        <w:tc>
          <w:tcPr>
            <w:tcW w:w="1440" w:type="dxa"/>
          </w:tcPr>
          <w:p w14:paraId="4EA8417C" w14:textId="66AB3B02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D29A345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E50345" w14:textId="078B1176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7BB4403" w14:textId="7A0F9544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EBE" w:rsidRPr="002773A2" w14:paraId="6D94387D" w14:textId="77777777" w:rsidTr="00530051">
        <w:tc>
          <w:tcPr>
            <w:tcW w:w="4045" w:type="dxa"/>
          </w:tcPr>
          <w:p w14:paraId="12CBACF1" w14:textId="17B4BE7F" w:rsidR="00DC1EBE" w:rsidRPr="002773A2" w:rsidRDefault="00DC1EBE" w:rsidP="00DC1E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14:paraId="7955F111" w14:textId="6B000FAC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  <w:p w14:paraId="2AB66501" w14:textId="12DC6546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, 1.52</w:t>
            </w: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2598F94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</w:p>
          <w:p w14:paraId="420E85B2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FDB76F9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324DADD5" w14:textId="21701D94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71, 0.99)</w:t>
            </w:r>
          </w:p>
        </w:tc>
        <w:tc>
          <w:tcPr>
            <w:tcW w:w="1260" w:type="dxa"/>
          </w:tcPr>
          <w:p w14:paraId="113640A2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  <w:p w14:paraId="69128F61" w14:textId="77777777" w:rsidR="00DC1EBE" w:rsidRPr="002773A2" w:rsidRDefault="00DC1EBE" w:rsidP="00DC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7C7E37" w14:textId="12CCE49F" w:rsidR="0062188D" w:rsidRPr="002773A2" w:rsidRDefault="0062188D" w:rsidP="0062188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 xml:space="preserve">Notes % change= [(OR </w:t>
      </w:r>
      <w:r w:rsidR="00777FC9" w:rsidRPr="002773A2">
        <w:rPr>
          <w:rFonts w:ascii="Times New Roman" w:hAnsi="Times New Roman" w:cs="Times New Roman"/>
          <w:sz w:val="18"/>
          <w:szCs w:val="18"/>
          <w:vertAlign w:val="subscript"/>
        </w:rPr>
        <w:t>crude</w:t>
      </w:r>
      <w:r w:rsidRPr="002773A2">
        <w:rPr>
          <w:rFonts w:ascii="Times New Roman" w:hAnsi="Times New Roman" w:cs="Times New Roman"/>
          <w:sz w:val="18"/>
          <w:szCs w:val="18"/>
        </w:rPr>
        <w:t xml:space="preserve"> – OR </w:t>
      </w:r>
      <w:r w:rsidR="00777FC9"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 xml:space="preserve">) / OR </w:t>
      </w:r>
      <w:r w:rsidR="00777FC9"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>] x 100</w:t>
      </w:r>
    </w:p>
    <w:p w14:paraId="45A6A0CB" w14:textId="77777777" w:rsidR="00E328EA" w:rsidRPr="002773A2" w:rsidRDefault="0062188D" w:rsidP="0062188D">
      <w:pPr>
        <w:spacing w:after="0"/>
        <w:rPr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>Covariates of interest: union type, number of biological children, age of participant, age of sexual debut and survey year</w:t>
      </w:r>
      <w:r w:rsidRPr="002773A2">
        <w:rPr>
          <w:sz w:val="18"/>
          <w:szCs w:val="18"/>
        </w:rPr>
        <w:tab/>
      </w:r>
    </w:p>
    <w:p w14:paraId="78918E3B" w14:textId="079CF205" w:rsidR="00E328EA" w:rsidRPr="002773A2" w:rsidRDefault="00E328EA" w:rsidP="0062188D">
      <w:pPr>
        <w:spacing w:after="0"/>
        <w:rPr>
          <w:sz w:val="20"/>
        </w:rPr>
      </w:pPr>
    </w:p>
    <w:p w14:paraId="2A378D81" w14:textId="77777777" w:rsidR="00003BCC" w:rsidRPr="002773A2" w:rsidRDefault="00003BCC" w:rsidP="007B5DD7">
      <w:pPr>
        <w:rPr>
          <w:b/>
          <w:bCs/>
        </w:rPr>
      </w:pPr>
    </w:p>
    <w:p w14:paraId="149A81A6" w14:textId="77777777" w:rsidR="00003BCC" w:rsidRPr="002773A2" w:rsidRDefault="00003BCC" w:rsidP="007B5DD7">
      <w:pPr>
        <w:rPr>
          <w:b/>
          <w:bCs/>
        </w:rPr>
      </w:pPr>
    </w:p>
    <w:p w14:paraId="0A464DC9" w14:textId="77777777" w:rsidR="00003BCC" w:rsidRPr="002773A2" w:rsidRDefault="00003BCC" w:rsidP="007B5DD7">
      <w:pPr>
        <w:rPr>
          <w:b/>
          <w:bCs/>
        </w:rPr>
      </w:pPr>
    </w:p>
    <w:p w14:paraId="432A132D" w14:textId="3233976C" w:rsidR="00003BCC" w:rsidRPr="002773A2" w:rsidRDefault="00003BCC" w:rsidP="007B5DD7">
      <w:pPr>
        <w:rPr>
          <w:b/>
          <w:bCs/>
        </w:rPr>
      </w:pPr>
    </w:p>
    <w:p w14:paraId="2BD4AAEF" w14:textId="77777777" w:rsidR="005F7066" w:rsidRPr="002773A2" w:rsidRDefault="005F7066" w:rsidP="007B5DD7">
      <w:pPr>
        <w:rPr>
          <w:b/>
          <w:bCs/>
        </w:rPr>
      </w:pPr>
    </w:p>
    <w:p w14:paraId="371DBC31" w14:textId="77777777" w:rsidR="003A7247" w:rsidRPr="002773A2" w:rsidRDefault="003A7247" w:rsidP="007B5DD7">
      <w:pPr>
        <w:rPr>
          <w:b/>
          <w:bCs/>
        </w:rPr>
      </w:pPr>
    </w:p>
    <w:p w14:paraId="6D50807C" w14:textId="77777777" w:rsidR="003A7247" w:rsidRPr="002773A2" w:rsidRDefault="003A7247" w:rsidP="007B5DD7">
      <w:pPr>
        <w:rPr>
          <w:b/>
          <w:bCs/>
        </w:rPr>
      </w:pPr>
    </w:p>
    <w:p w14:paraId="4EA2F3F9" w14:textId="77777777" w:rsidR="00A7517F" w:rsidRPr="002773A2" w:rsidRDefault="00A7517F" w:rsidP="007B5DD7">
      <w:pPr>
        <w:rPr>
          <w:rFonts w:ascii="Times New Roman" w:hAnsi="Times New Roman" w:cs="Times New Roman"/>
          <w:b/>
          <w:bCs/>
        </w:rPr>
      </w:pPr>
    </w:p>
    <w:p w14:paraId="2EC1FED3" w14:textId="77777777" w:rsidR="00530051" w:rsidRPr="002773A2" w:rsidRDefault="00530051" w:rsidP="007B5DD7">
      <w:pPr>
        <w:rPr>
          <w:rFonts w:ascii="Times New Roman" w:hAnsi="Times New Roman" w:cs="Times New Roman"/>
          <w:b/>
          <w:bCs/>
        </w:rPr>
      </w:pPr>
    </w:p>
    <w:p w14:paraId="0A075247" w14:textId="147D8773" w:rsidR="007B5DD7" w:rsidRPr="002773A2" w:rsidRDefault="007B5DD7" w:rsidP="007B5DD7">
      <w:pPr>
        <w:rPr>
          <w:rFonts w:ascii="Times New Roman" w:hAnsi="Times New Roman" w:cs="Times New Roman"/>
        </w:rPr>
      </w:pPr>
      <w:r w:rsidRPr="002773A2">
        <w:rPr>
          <w:rFonts w:ascii="Times New Roman" w:hAnsi="Times New Roman" w:cs="Times New Roman"/>
          <w:b/>
          <w:bCs/>
        </w:rPr>
        <w:lastRenderedPageBreak/>
        <w:t>Panel 2</w:t>
      </w:r>
      <w:r w:rsidR="00F46A73" w:rsidRPr="002773A2">
        <w:rPr>
          <w:rFonts w:ascii="Times New Roman" w:hAnsi="Times New Roman" w:cs="Times New Roman"/>
          <w:b/>
          <w:bCs/>
        </w:rPr>
        <w:t>b</w:t>
      </w:r>
      <w:r w:rsidR="00F46A73" w:rsidRPr="002773A2">
        <w:rPr>
          <w:rFonts w:ascii="Times New Roman" w:hAnsi="Times New Roman" w:cs="Times New Roman"/>
        </w:rPr>
        <w:t>.</w:t>
      </w:r>
      <w:r w:rsidRPr="002773A2">
        <w:rPr>
          <w:rFonts w:ascii="Times New Roman" w:hAnsi="Times New Roman" w:cs="Times New Roman"/>
        </w:rPr>
        <w:t xml:space="preserve"> Examining confounding effects on the association between men’s preconception health and </w:t>
      </w:r>
      <w:r w:rsidR="00F46A73" w:rsidRPr="002773A2">
        <w:rPr>
          <w:rFonts w:ascii="Times New Roman" w:hAnsi="Times New Roman" w:cs="Times New Roman"/>
        </w:rPr>
        <w:t>employment consistency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4405"/>
        <w:gridCol w:w="1440"/>
        <w:gridCol w:w="1260"/>
        <w:gridCol w:w="1350"/>
        <w:gridCol w:w="1440"/>
      </w:tblGrid>
      <w:tr w:rsidR="00386072" w:rsidRPr="002773A2" w14:paraId="55C33667" w14:textId="77777777" w:rsidTr="00571EBE">
        <w:trPr>
          <w:jc w:val="center"/>
        </w:trPr>
        <w:tc>
          <w:tcPr>
            <w:tcW w:w="4405" w:type="dxa"/>
          </w:tcPr>
          <w:p w14:paraId="030A7415" w14:textId="56A054A4" w:rsidR="00386072" w:rsidRPr="002773A2" w:rsidRDefault="00386072" w:rsidP="00D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Regressing PhP on </w:t>
            </w:r>
            <w:r w:rsidRPr="00277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ployment Consistency</w:t>
            </w:r>
          </w:p>
        </w:tc>
        <w:tc>
          <w:tcPr>
            <w:tcW w:w="2700" w:type="dxa"/>
            <w:gridSpan w:val="2"/>
          </w:tcPr>
          <w:p w14:paraId="12D7F8F7" w14:textId="5F0FFE90" w:rsidR="00386072" w:rsidRPr="002773A2" w:rsidRDefault="00386072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exual risk takers</w:t>
            </w:r>
          </w:p>
          <w:p w14:paraId="0276C64B" w14:textId="03A5C6BD" w:rsidR="00386072" w:rsidRPr="002773A2" w:rsidRDefault="00386072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14:paraId="7933D019" w14:textId="0B59178F" w:rsidR="00386072" w:rsidRPr="002773A2" w:rsidRDefault="00530051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86072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  <w:tc>
          <w:tcPr>
            <w:tcW w:w="2790" w:type="dxa"/>
            <w:gridSpan w:val="2"/>
          </w:tcPr>
          <w:p w14:paraId="21F15BAD" w14:textId="77777777" w:rsidR="00386072" w:rsidRPr="002773A2" w:rsidRDefault="00386072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ubstance users</w:t>
            </w:r>
          </w:p>
          <w:p w14:paraId="4356B970" w14:textId="6A7EAD50" w:rsidR="00386072" w:rsidRPr="002773A2" w:rsidRDefault="00A1789E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386072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164B2A1E" w14:textId="5D65E9A4" w:rsidR="00386072" w:rsidRPr="002773A2" w:rsidRDefault="00530051" w:rsidP="00A178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386072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</w:tr>
      <w:tr w:rsidR="00A1789E" w:rsidRPr="002773A2" w14:paraId="5500A73B" w14:textId="77777777" w:rsidTr="00571EBE">
        <w:trPr>
          <w:jc w:val="center"/>
        </w:trPr>
        <w:tc>
          <w:tcPr>
            <w:tcW w:w="4405" w:type="dxa"/>
          </w:tcPr>
          <w:p w14:paraId="12602DC7" w14:textId="77777777" w:rsidR="00386072" w:rsidRPr="002773A2" w:rsidRDefault="00386072" w:rsidP="00524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C8E571" w14:textId="3807D739" w:rsidR="00386072" w:rsidRPr="002773A2" w:rsidRDefault="00386072" w:rsidP="00524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60" w:type="dxa"/>
          </w:tcPr>
          <w:p w14:paraId="4C16D1BA" w14:textId="77F19B1D" w:rsidR="00386072" w:rsidRPr="002773A2" w:rsidRDefault="00386072" w:rsidP="00524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  <w:tc>
          <w:tcPr>
            <w:tcW w:w="1350" w:type="dxa"/>
          </w:tcPr>
          <w:p w14:paraId="2278B6D2" w14:textId="388C406B" w:rsidR="00386072" w:rsidRPr="002773A2" w:rsidRDefault="00386072" w:rsidP="00524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440" w:type="dxa"/>
          </w:tcPr>
          <w:p w14:paraId="0C0A5F7F" w14:textId="4EEFB78D" w:rsidR="00386072" w:rsidRPr="002773A2" w:rsidRDefault="00386072" w:rsidP="00524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</w:tr>
      <w:tr w:rsidR="00A1789E" w:rsidRPr="002773A2" w14:paraId="63C4ACFA" w14:textId="77777777" w:rsidTr="00571EBE">
        <w:trPr>
          <w:jc w:val="center"/>
        </w:trPr>
        <w:tc>
          <w:tcPr>
            <w:tcW w:w="4405" w:type="dxa"/>
          </w:tcPr>
          <w:p w14:paraId="3D0AFF62" w14:textId="1CCEBD61" w:rsidR="00386072" w:rsidRPr="002773A2" w:rsidRDefault="00254ACD" w:rsidP="005248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r w:rsidR="00386072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  <w:r w:rsidR="00530051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530051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f= </w:t>
            </w:r>
            <w:r w:rsidR="00530051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Employed (stable)</w:t>
            </w:r>
          </w:p>
        </w:tc>
        <w:tc>
          <w:tcPr>
            <w:tcW w:w="1440" w:type="dxa"/>
          </w:tcPr>
          <w:p w14:paraId="69F43701" w14:textId="1447E1DB" w:rsidR="00386072" w:rsidRPr="002773A2" w:rsidRDefault="00386072" w:rsidP="00524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67AB8A2" w14:textId="77777777" w:rsidR="00386072" w:rsidRPr="002773A2" w:rsidRDefault="00386072" w:rsidP="00524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EF0A7D" w14:textId="53C34D56" w:rsidR="00386072" w:rsidRPr="002773A2" w:rsidRDefault="00386072" w:rsidP="00524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572312E" w14:textId="77777777" w:rsidR="00386072" w:rsidRPr="002773A2" w:rsidRDefault="00386072" w:rsidP="005248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40A1A30B" w14:textId="77777777" w:rsidTr="00571EBE">
        <w:trPr>
          <w:jc w:val="center"/>
        </w:trPr>
        <w:tc>
          <w:tcPr>
            <w:tcW w:w="4405" w:type="dxa"/>
          </w:tcPr>
          <w:p w14:paraId="76FF2A37" w14:textId="1D1B3E19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20D09882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360377DE" w14:textId="7D7772B0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76, 1.61)</w:t>
            </w:r>
          </w:p>
        </w:tc>
        <w:tc>
          <w:tcPr>
            <w:tcW w:w="1260" w:type="dxa"/>
          </w:tcPr>
          <w:p w14:paraId="6CA014A4" w14:textId="581A9D99" w:rsidR="005F7066" w:rsidRPr="002773A2" w:rsidRDefault="00506C2A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5EA6809F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3E1A597D" w14:textId="34A13000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91, 1.55)</w:t>
            </w:r>
          </w:p>
        </w:tc>
        <w:tc>
          <w:tcPr>
            <w:tcW w:w="1440" w:type="dxa"/>
          </w:tcPr>
          <w:p w14:paraId="13E7E216" w14:textId="6C060989" w:rsidR="005F7066" w:rsidRPr="002773A2" w:rsidRDefault="00506C2A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789E" w:rsidRPr="002773A2" w14:paraId="0B75C1EE" w14:textId="77777777" w:rsidTr="00571EBE">
        <w:trPr>
          <w:jc w:val="center"/>
        </w:trPr>
        <w:tc>
          <w:tcPr>
            <w:tcW w:w="4405" w:type="dxa"/>
          </w:tcPr>
          <w:p w14:paraId="5E1457F7" w14:textId="3929FD5B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37D2BD4D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4D7F8ADA" w14:textId="2AB50279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04, 1.54)</w:t>
            </w:r>
          </w:p>
        </w:tc>
        <w:tc>
          <w:tcPr>
            <w:tcW w:w="1260" w:type="dxa"/>
          </w:tcPr>
          <w:p w14:paraId="70420389" w14:textId="101CDE83" w:rsidR="005F7066" w:rsidRPr="002773A2" w:rsidRDefault="00506C2A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26BB3A7B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14:paraId="30FEAB28" w14:textId="77BF4949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71, 2.30)</w:t>
            </w:r>
          </w:p>
        </w:tc>
        <w:tc>
          <w:tcPr>
            <w:tcW w:w="1440" w:type="dxa"/>
          </w:tcPr>
          <w:p w14:paraId="34F8EED4" w14:textId="3EA8CB66" w:rsidR="005F7066" w:rsidRPr="002773A2" w:rsidRDefault="00506C2A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1789E" w:rsidRPr="002773A2" w14:paraId="1873C5FE" w14:textId="77777777" w:rsidTr="00571EBE">
        <w:trPr>
          <w:jc w:val="center"/>
        </w:trPr>
        <w:tc>
          <w:tcPr>
            <w:tcW w:w="4405" w:type="dxa"/>
          </w:tcPr>
          <w:p w14:paraId="3EE59C6B" w14:textId="3563A4B2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: age </w:t>
            </w:r>
          </w:p>
        </w:tc>
        <w:tc>
          <w:tcPr>
            <w:tcW w:w="1440" w:type="dxa"/>
          </w:tcPr>
          <w:p w14:paraId="09AE8A98" w14:textId="549288F2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F7397C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80794E8" w14:textId="2F8E9502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E837CA" w14:textId="1A63539D" w:rsidR="005F7066" w:rsidRPr="002773A2" w:rsidRDefault="005F7066" w:rsidP="005F70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73461F16" w14:textId="77777777" w:rsidTr="00571EBE">
        <w:trPr>
          <w:jc w:val="center"/>
        </w:trPr>
        <w:tc>
          <w:tcPr>
            <w:tcW w:w="4405" w:type="dxa"/>
          </w:tcPr>
          <w:p w14:paraId="080E330B" w14:textId="7080ED4A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1037ACB2" w14:textId="0AD774D1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23C8CF8A" w14:textId="235E1DD1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, 1.53)</w:t>
            </w:r>
          </w:p>
        </w:tc>
        <w:tc>
          <w:tcPr>
            <w:tcW w:w="1260" w:type="dxa"/>
          </w:tcPr>
          <w:p w14:paraId="7D0E6BF1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  <w:p w14:paraId="094B0748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B0B30E" w14:textId="564275E3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69CEB0DB" w14:textId="6E2B0E50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E688E"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0.86, </w:t>
            </w:r>
            <w:r w:rsidR="009E688E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)</w:t>
            </w:r>
          </w:p>
        </w:tc>
        <w:tc>
          <w:tcPr>
            <w:tcW w:w="1440" w:type="dxa"/>
          </w:tcPr>
          <w:p w14:paraId="2398CD34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  <w:p w14:paraId="3963A597" w14:textId="5265BA24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648B6C6B" w14:textId="77777777" w:rsidTr="00571EBE">
        <w:trPr>
          <w:jc w:val="center"/>
        </w:trPr>
        <w:tc>
          <w:tcPr>
            <w:tcW w:w="4405" w:type="dxa"/>
          </w:tcPr>
          <w:p w14:paraId="2BC3F332" w14:textId="1D1C114B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01F95B51" w14:textId="46C9100F" w:rsidR="005F7066" w:rsidRPr="002773A2" w:rsidRDefault="009E688E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14:paraId="17558FF2" w14:textId="32B38AA8" w:rsidR="009E688E" w:rsidRPr="002773A2" w:rsidRDefault="009E688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, 1.22)</w:t>
            </w:r>
          </w:p>
        </w:tc>
        <w:tc>
          <w:tcPr>
            <w:tcW w:w="1260" w:type="dxa"/>
          </w:tcPr>
          <w:p w14:paraId="7019EECC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  <w:p w14:paraId="5782E9B4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80BD8AE" w14:textId="6A3D9AD3" w:rsidR="005F7066" w:rsidRPr="002773A2" w:rsidRDefault="009E688E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  <w:p w14:paraId="487FF508" w14:textId="5F005390" w:rsidR="009E688E" w:rsidRPr="002773A2" w:rsidRDefault="009E688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, 1.78)</w:t>
            </w:r>
          </w:p>
        </w:tc>
        <w:tc>
          <w:tcPr>
            <w:tcW w:w="1440" w:type="dxa"/>
          </w:tcPr>
          <w:p w14:paraId="79915FD2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  <w:p w14:paraId="6FE7FDA2" w14:textId="23A2D6B0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70BA7625" w14:textId="77777777" w:rsidTr="00571EBE">
        <w:trPr>
          <w:jc w:val="center"/>
        </w:trPr>
        <w:tc>
          <w:tcPr>
            <w:tcW w:w="4405" w:type="dxa"/>
          </w:tcPr>
          <w:p w14:paraId="2C7F5BA5" w14:textId="3E17FAE4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</w:t>
            </w:r>
          </w:p>
        </w:tc>
        <w:tc>
          <w:tcPr>
            <w:tcW w:w="1440" w:type="dxa"/>
          </w:tcPr>
          <w:p w14:paraId="2CEB8F86" w14:textId="07138340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36B85F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3EDE590" w14:textId="544C8FD5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8CB601" w14:textId="55B2788A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62567BDE" w14:textId="77777777" w:rsidTr="00571EBE">
        <w:trPr>
          <w:jc w:val="center"/>
        </w:trPr>
        <w:tc>
          <w:tcPr>
            <w:tcW w:w="4405" w:type="dxa"/>
          </w:tcPr>
          <w:p w14:paraId="57F7EDC3" w14:textId="53C31AE9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2644B5BD" w14:textId="0FF22D60" w:rsidR="005F7066" w:rsidRPr="002773A2" w:rsidRDefault="009E688E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5D692D53" w14:textId="5B9C6C7D" w:rsidR="009E688E" w:rsidRPr="002773A2" w:rsidRDefault="009E688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(0.66, 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)</w:t>
            </w:r>
          </w:p>
        </w:tc>
        <w:tc>
          <w:tcPr>
            <w:tcW w:w="1260" w:type="dxa"/>
          </w:tcPr>
          <w:p w14:paraId="782FE81B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  <w:p w14:paraId="25215CA0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ABB315" w14:textId="1AFAD9F2" w:rsidR="005F7066" w:rsidRPr="002773A2" w:rsidRDefault="009E688E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26FCC10A" w14:textId="13FC896A" w:rsidR="009E688E" w:rsidRPr="002773A2" w:rsidRDefault="009E688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, 1.39)</w:t>
            </w:r>
          </w:p>
        </w:tc>
        <w:tc>
          <w:tcPr>
            <w:tcW w:w="1440" w:type="dxa"/>
          </w:tcPr>
          <w:p w14:paraId="5319CEB5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  <w:p w14:paraId="49866816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6710B599" w14:textId="77777777" w:rsidTr="00571EBE">
        <w:trPr>
          <w:jc w:val="center"/>
        </w:trPr>
        <w:tc>
          <w:tcPr>
            <w:tcW w:w="4405" w:type="dxa"/>
          </w:tcPr>
          <w:p w14:paraId="7F309903" w14:textId="7EEC49D0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5DAE4CCA" w14:textId="16C0946E" w:rsidR="005F7066" w:rsidRPr="002773A2" w:rsidRDefault="009E688E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066AF1E4" w14:textId="786488B3" w:rsidR="009E688E" w:rsidRPr="002773A2" w:rsidRDefault="009E688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1358D9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8)</w:t>
            </w:r>
          </w:p>
        </w:tc>
        <w:tc>
          <w:tcPr>
            <w:tcW w:w="1260" w:type="dxa"/>
          </w:tcPr>
          <w:p w14:paraId="55D7214A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  <w:p w14:paraId="5960EB27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3C6BC7" w14:textId="43DD2AD2" w:rsidR="005F7066" w:rsidRPr="002773A2" w:rsidRDefault="009E688E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14:paraId="4FCE7D96" w14:textId="764CC1FC" w:rsidR="009E688E" w:rsidRPr="002773A2" w:rsidRDefault="009E688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7</w:t>
            </w:r>
            <w:r w:rsidR="001358D9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07CFD19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  <w:p w14:paraId="3FB4C174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3FA163A9" w14:textId="77777777" w:rsidTr="00571EBE">
        <w:trPr>
          <w:jc w:val="center"/>
        </w:trPr>
        <w:tc>
          <w:tcPr>
            <w:tcW w:w="4405" w:type="dxa"/>
          </w:tcPr>
          <w:p w14:paraId="3C535D35" w14:textId="036CD6BC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</w:t>
            </w:r>
          </w:p>
        </w:tc>
        <w:tc>
          <w:tcPr>
            <w:tcW w:w="1440" w:type="dxa"/>
          </w:tcPr>
          <w:p w14:paraId="652B8628" w14:textId="1015E41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1A0606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C68672" w14:textId="762A26A9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209C0E" w14:textId="73607896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197ADD09" w14:textId="77777777" w:rsidTr="00571EBE">
        <w:trPr>
          <w:jc w:val="center"/>
        </w:trPr>
        <w:tc>
          <w:tcPr>
            <w:tcW w:w="4405" w:type="dxa"/>
          </w:tcPr>
          <w:p w14:paraId="49A04100" w14:textId="267EC235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406FC202" w14:textId="4A01084A" w:rsidR="005F7066" w:rsidRPr="002773A2" w:rsidRDefault="005B7A9C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C77E65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23EA6F46" w14:textId="61C9AE2B" w:rsidR="005B7A9C" w:rsidRPr="002773A2" w:rsidRDefault="005B7A9C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77E65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C77E65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4246E68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  <w:p w14:paraId="58188B1C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2DE418" w14:textId="112B92FF" w:rsidR="005F7066" w:rsidRPr="002773A2" w:rsidRDefault="005B7A9C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  <w:p w14:paraId="73BB94D6" w14:textId="7D8830E9" w:rsidR="005B7A9C" w:rsidRPr="002773A2" w:rsidRDefault="005B7A9C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C77E65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3</w:t>
            </w:r>
            <w:r w:rsidR="00C77E65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38F63BD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  <w:p w14:paraId="7E49CFB9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6AE0DCD4" w14:textId="77777777" w:rsidTr="00571EBE">
        <w:trPr>
          <w:jc w:val="center"/>
        </w:trPr>
        <w:tc>
          <w:tcPr>
            <w:tcW w:w="4405" w:type="dxa"/>
          </w:tcPr>
          <w:p w14:paraId="2F681D26" w14:textId="67ED2FBC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21E924FF" w14:textId="57B0BE07" w:rsidR="005F7066" w:rsidRPr="002773A2" w:rsidRDefault="00C77E65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  <w:p w14:paraId="4833019D" w14:textId="0E04E724" w:rsidR="00C77E65" w:rsidRPr="002773A2" w:rsidRDefault="00C77E65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 1.17)</w:t>
            </w:r>
          </w:p>
        </w:tc>
        <w:tc>
          <w:tcPr>
            <w:tcW w:w="1260" w:type="dxa"/>
          </w:tcPr>
          <w:p w14:paraId="53B676DD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</w:t>
            </w:r>
          </w:p>
          <w:p w14:paraId="76E50404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935FF0" w14:textId="6D2402CD" w:rsidR="005F7066" w:rsidRPr="002773A2" w:rsidRDefault="00C77E65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14:paraId="67D1B076" w14:textId="49313F91" w:rsidR="00C77E65" w:rsidRPr="002773A2" w:rsidRDefault="00C77E65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5, 1.72)</w:t>
            </w:r>
          </w:p>
        </w:tc>
        <w:tc>
          <w:tcPr>
            <w:tcW w:w="1440" w:type="dxa"/>
          </w:tcPr>
          <w:p w14:paraId="033A5E20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</w:t>
            </w:r>
          </w:p>
          <w:p w14:paraId="726B8332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540A0568" w14:textId="77777777" w:rsidTr="00571EBE">
        <w:trPr>
          <w:jc w:val="center"/>
        </w:trPr>
        <w:tc>
          <w:tcPr>
            <w:tcW w:w="4405" w:type="dxa"/>
          </w:tcPr>
          <w:p w14:paraId="2D7912A0" w14:textId="60E29FC6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, union type</w:t>
            </w:r>
          </w:p>
        </w:tc>
        <w:tc>
          <w:tcPr>
            <w:tcW w:w="1440" w:type="dxa"/>
          </w:tcPr>
          <w:p w14:paraId="18CC61DD" w14:textId="215BE530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BBAA54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3D317AD" w14:textId="4AD81573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403120" w14:textId="3CF50793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2F672834" w14:textId="77777777" w:rsidTr="00571EBE">
        <w:trPr>
          <w:jc w:val="center"/>
        </w:trPr>
        <w:tc>
          <w:tcPr>
            <w:tcW w:w="4405" w:type="dxa"/>
          </w:tcPr>
          <w:p w14:paraId="2910DF40" w14:textId="19805BA6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262CB707" w14:textId="7016D115" w:rsidR="005F7066" w:rsidRPr="002773A2" w:rsidRDefault="00C77E65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  <w:p w14:paraId="0751548C" w14:textId="07003629" w:rsidR="00C77E65" w:rsidRPr="002773A2" w:rsidRDefault="00C77E65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, 1.01)</w:t>
            </w:r>
          </w:p>
        </w:tc>
        <w:tc>
          <w:tcPr>
            <w:tcW w:w="1260" w:type="dxa"/>
          </w:tcPr>
          <w:p w14:paraId="1B6B024A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  <w:p w14:paraId="7DCFBEDB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BD67AE" w14:textId="646BBDE7" w:rsidR="005F7066" w:rsidRPr="002773A2" w:rsidRDefault="00C77E65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  <w:p w14:paraId="56253E79" w14:textId="6B59A8ED" w:rsidR="00C77E65" w:rsidRPr="002773A2" w:rsidRDefault="00C77E65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, 1.09)</w:t>
            </w:r>
          </w:p>
        </w:tc>
        <w:tc>
          <w:tcPr>
            <w:tcW w:w="1440" w:type="dxa"/>
          </w:tcPr>
          <w:p w14:paraId="620596D9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  <w:p w14:paraId="6DDA89F6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362A3F59" w14:textId="77777777" w:rsidTr="00571EBE">
        <w:trPr>
          <w:jc w:val="center"/>
        </w:trPr>
        <w:tc>
          <w:tcPr>
            <w:tcW w:w="4405" w:type="dxa"/>
          </w:tcPr>
          <w:p w14:paraId="32A279D7" w14:textId="6C489D29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5CBAD571" w14:textId="4FFBD2E2" w:rsidR="005F7066" w:rsidRPr="002773A2" w:rsidRDefault="00C77E65" w:rsidP="00A178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  <w:p w14:paraId="1E28FC9B" w14:textId="44CF8647" w:rsidR="00C77E65" w:rsidRPr="002773A2" w:rsidRDefault="00C77E65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, 0.91)</w:t>
            </w:r>
          </w:p>
        </w:tc>
        <w:tc>
          <w:tcPr>
            <w:tcW w:w="1260" w:type="dxa"/>
          </w:tcPr>
          <w:p w14:paraId="31C3FF2D" w14:textId="066592E2" w:rsidR="005F7066" w:rsidRPr="002773A2" w:rsidRDefault="00530051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350" w:type="dxa"/>
          </w:tcPr>
          <w:p w14:paraId="3C9962E8" w14:textId="69B27658" w:rsidR="00C77E65" w:rsidRPr="002773A2" w:rsidRDefault="00C77E65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14:paraId="256F956F" w14:textId="08E784BB" w:rsidR="00C77E65" w:rsidRPr="002773A2" w:rsidRDefault="00C77E65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(1.04, 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)</w:t>
            </w:r>
          </w:p>
        </w:tc>
        <w:tc>
          <w:tcPr>
            <w:tcW w:w="1440" w:type="dxa"/>
          </w:tcPr>
          <w:p w14:paraId="3A86B7B2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  <w:p w14:paraId="44C495F8" w14:textId="77777777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22CD0B64" w14:textId="77777777" w:rsidTr="00571EBE">
        <w:trPr>
          <w:jc w:val="center"/>
        </w:trPr>
        <w:tc>
          <w:tcPr>
            <w:tcW w:w="4405" w:type="dxa"/>
          </w:tcPr>
          <w:p w14:paraId="1F7E57B3" w14:textId="1CE07895" w:rsidR="005F7066" w:rsidRPr="002773A2" w:rsidRDefault="005F7066" w:rsidP="005F70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, union type, survey year (Full model)</w:t>
            </w:r>
          </w:p>
        </w:tc>
        <w:tc>
          <w:tcPr>
            <w:tcW w:w="1440" w:type="dxa"/>
          </w:tcPr>
          <w:p w14:paraId="4CF73D9A" w14:textId="2F8A1DA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532458" w14:textId="77777777" w:rsidR="005F7066" w:rsidRPr="002773A2" w:rsidRDefault="005F7066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03130A" w14:textId="4721309F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FE3528" w14:textId="4A9BD69E" w:rsidR="005F7066" w:rsidRPr="002773A2" w:rsidRDefault="005F7066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06C4EEBE" w14:textId="77777777" w:rsidTr="00571EBE">
        <w:trPr>
          <w:jc w:val="center"/>
        </w:trPr>
        <w:tc>
          <w:tcPr>
            <w:tcW w:w="4405" w:type="dxa"/>
          </w:tcPr>
          <w:p w14:paraId="6A7AAE58" w14:textId="2CA1F990" w:rsidR="00A1789E" w:rsidRPr="002773A2" w:rsidRDefault="00A1789E" w:rsidP="00A178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440" w:type="dxa"/>
          </w:tcPr>
          <w:p w14:paraId="3CC87CD9" w14:textId="77777777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14:paraId="7F7F67D1" w14:textId="726A5D8E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46, 1.00)</w:t>
            </w:r>
          </w:p>
        </w:tc>
        <w:tc>
          <w:tcPr>
            <w:tcW w:w="1260" w:type="dxa"/>
          </w:tcPr>
          <w:p w14:paraId="3FB49ED7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  <w:p w14:paraId="6798B6F2" w14:textId="6BD3BFB9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56F1D3C" w14:textId="77777777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5BEB4CF" w14:textId="02C1588C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63, 1.10)</w:t>
            </w:r>
          </w:p>
        </w:tc>
        <w:tc>
          <w:tcPr>
            <w:tcW w:w="1440" w:type="dxa"/>
          </w:tcPr>
          <w:p w14:paraId="4178240E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  <w:p w14:paraId="102B5B05" w14:textId="77777777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789E" w:rsidRPr="002773A2" w14:paraId="7C1A1EF5" w14:textId="77777777" w:rsidTr="00571EBE">
        <w:trPr>
          <w:jc w:val="center"/>
        </w:trPr>
        <w:tc>
          <w:tcPr>
            <w:tcW w:w="4405" w:type="dxa"/>
          </w:tcPr>
          <w:p w14:paraId="530922EB" w14:textId="5CEFD97C" w:rsidR="00A1789E" w:rsidRPr="002773A2" w:rsidRDefault="00A1789E" w:rsidP="00A178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Employed (unstable)</w:t>
            </w:r>
          </w:p>
        </w:tc>
        <w:tc>
          <w:tcPr>
            <w:tcW w:w="1440" w:type="dxa"/>
          </w:tcPr>
          <w:p w14:paraId="3360CD5C" w14:textId="77777777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208D74CE" w14:textId="23B318D1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59, 0.90)</w:t>
            </w:r>
          </w:p>
        </w:tc>
        <w:tc>
          <w:tcPr>
            <w:tcW w:w="1260" w:type="dxa"/>
          </w:tcPr>
          <w:p w14:paraId="00864036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</w:t>
            </w:r>
          </w:p>
          <w:p w14:paraId="28E426A3" w14:textId="7244E5DE" w:rsidR="00A1789E" w:rsidRPr="002773A2" w:rsidRDefault="00A1789E" w:rsidP="00A178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33752D" w14:textId="77777777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6DC6B7BC" w14:textId="49231F2E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04, 1.45)</w:t>
            </w:r>
          </w:p>
        </w:tc>
        <w:tc>
          <w:tcPr>
            <w:tcW w:w="1440" w:type="dxa"/>
          </w:tcPr>
          <w:p w14:paraId="2865FF76" w14:textId="77777777" w:rsidR="00506C2A" w:rsidRPr="002773A2" w:rsidRDefault="00506C2A" w:rsidP="00506C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  <w:p w14:paraId="7B838A46" w14:textId="77777777" w:rsidR="00A1789E" w:rsidRPr="002773A2" w:rsidRDefault="00A1789E" w:rsidP="00506C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FE6C30" w14:textId="77777777" w:rsidR="00777FC9" w:rsidRPr="002773A2" w:rsidRDefault="00777FC9" w:rsidP="00777FC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 xml:space="preserve">Notes % change= [(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crude</w:t>
      </w:r>
      <w:r w:rsidRPr="002773A2">
        <w:rPr>
          <w:rFonts w:ascii="Times New Roman" w:hAnsi="Times New Roman" w:cs="Times New Roman"/>
          <w:sz w:val="18"/>
          <w:szCs w:val="18"/>
        </w:rPr>
        <w:t xml:space="preserve"> –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 xml:space="preserve">) /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>] x 100</w:t>
      </w:r>
    </w:p>
    <w:p w14:paraId="7FA35738" w14:textId="3F2DFA54" w:rsidR="0062188D" w:rsidRPr="002773A2" w:rsidRDefault="00B12018" w:rsidP="00B12018">
      <w:pPr>
        <w:spacing w:after="0"/>
        <w:rPr>
          <w:sz w:val="20"/>
        </w:rPr>
      </w:pPr>
      <w:r w:rsidRPr="002773A2">
        <w:rPr>
          <w:rFonts w:ascii="Times New Roman" w:hAnsi="Times New Roman" w:cs="Times New Roman"/>
          <w:sz w:val="18"/>
          <w:szCs w:val="18"/>
        </w:rPr>
        <w:t>Covariates of interest: union type, number of biological children, age of participant, age of sexual debut and survey year</w:t>
      </w:r>
      <w:r w:rsidR="0062188D" w:rsidRPr="002773A2">
        <w:rPr>
          <w:sz w:val="18"/>
          <w:szCs w:val="18"/>
        </w:rPr>
        <w:tab/>
      </w:r>
      <w:r w:rsidR="0062188D" w:rsidRPr="002773A2">
        <w:rPr>
          <w:sz w:val="20"/>
        </w:rPr>
        <w:tab/>
      </w:r>
      <w:r w:rsidR="0062188D" w:rsidRPr="002773A2">
        <w:rPr>
          <w:sz w:val="20"/>
        </w:rPr>
        <w:tab/>
      </w:r>
    </w:p>
    <w:p w14:paraId="5E7F1896" w14:textId="77777777" w:rsidR="00567CED" w:rsidRPr="002773A2" w:rsidRDefault="00567CED" w:rsidP="0062188D"/>
    <w:p w14:paraId="40E8B773" w14:textId="77777777" w:rsidR="00003BCC" w:rsidRPr="002773A2" w:rsidRDefault="00003BCC" w:rsidP="0062188D">
      <w:pPr>
        <w:rPr>
          <w:b/>
          <w:bCs/>
        </w:rPr>
      </w:pPr>
    </w:p>
    <w:p w14:paraId="3BEE8477" w14:textId="77777777" w:rsidR="00003BCC" w:rsidRPr="002773A2" w:rsidRDefault="00003BCC" w:rsidP="0062188D">
      <w:pPr>
        <w:rPr>
          <w:b/>
          <w:bCs/>
        </w:rPr>
      </w:pPr>
    </w:p>
    <w:p w14:paraId="25F12F51" w14:textId="77777777" w:rsidR="00003BCC" w:rsidRPr="002773A2" w:rsidRDefault="00003BCC" w:rsidP="0062188D">
      <w:pPr>
        <w:rPr>
          <w:b/>
          <w:bCs/>
        </w:rPr>
      </w:pPr>
    </w:p>
    <w:p w14:paraId="0D6F3204" w14:textId="3AA25AD6" w:rsidR="00A7517F" w:rsidRPr="002773A2" w:rsidRDefault="00A7517F" w:rsidP="0062188D">
      <w:pPr>
        <w:rPr>
          <w:b/>
          <w:bCs/>
        </w:rPr>
      </w:pPr>
    </w:p>
    <w:p w14:paraId="018393FF" w14:textId="77777777" w:rsidR="00571EBE" w:rsidRPr="002773A2" w:rsidRDefault="00571EBE" w:rsidP="0062188D">
      <w:pPr>
        <w:rPr>
          <w:b/>
          <w:bCs/>
        </w:rPr>
      </w:pPr>
    </w:p>
    <w:p w14:paraId="7820FDB0" w14:textId="20A24CF6" w:rsidR="00567CED" w:rsidRPr="002773A2" w:rsidRDefault="00F46A73" w:rsidP="0062188D">
      <w:pPr>
        <w:rPr>
          <w:rFonts w:ascii="Times New Roman" w:hAnsi="Times New Roman" w:cs="Times New Roman"/>
        </w:rPr>
      </w:pPr>
      <w:r w:rsidRPr="002773A2">
        <w:rPr>
          <w:rFonts w:ascii="Times New Roman" w:hAnsi="Times New Roman" w:cs="Times New Roman"/>
          <w:b/>
          <w:bCs/>
        </w:rPr>
        <w:lastRenderedPageBreak/>
        <w:t>Panel 2c</w:t>
      </w:r>
      <w:r w:rsidRPr="002773A2">
        <w:rPr>
          <w:rFonts w:ascii="Times New Roman" w:hAnsi="Times New Roman" w:cs="Times New Roman"/>
        </w:rPr>
        <w:t>: Examining confounding effects on the association between men’s preconception health and education statu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135"/>
        <w:gridCol w:w="1620"/>
        <w:gridCol w:w="1350"/>
        <w:gridCol w:w="1440"/>
        <w:gridCol w:w="1260"/>
      </w:tblGrid>
      <w:tr w:rsidR="00567CED" w:rsidRPr="002773A2" w14:paraId="322997A5" w14:textId="77777777" w:rsidTr="00530051">
        <w:tc>
          <w:tcPr>
            <w:tcW w:w="4135" w:type="dxa"/>
          </w:tcPr>
          <w:p w14:paraId="04D9F74D" w14:textId="346E2F3D" w:rsidR="00567CED" w:rsidRPr="002773A2" w:rsidRDefault="00567CED" w:rsidP="00F27D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Regressing PhP on </w:t>
            </w:r>
            <w:r w:rsidRPr="00277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ucation status</w:t>
            </w:r>
          </w:p>
        </w:tc>
        <w:tc>
          <w:tcPr>
            <w:tcW w:w="2970" w:type="dxa"/>
            <w:gridSpan w:val="2"/>
          </w:tcPr>
          <w:p w14:paraId="38F0E711" w14:textId="197D1A65" w:rsidR="00567CED" w:rsidRPr="002773A2" w:rsidRDefault="00567CED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exual risk takers</w:t>
            </w:r>
          </w:p>
          <w:p w14:paraId="0CDD4375" w14:textId="6F6A598C" w:rsidR="00567CED" w:rsidRPr="002773A2" w:rsidRDefault="00567CED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14:paraId="1F718F89" w14:textId="334240FE" w:rsidR="00567CED" w:rsidRPr="002773A2" w:rsidRDefault="00571EBE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567CED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  <w:tc>
          <w:tcPr>
            <w:tcW w:w="2700" w:type="dxa"/>
            <w:gridSpan w:val="2"/>
          </w:tcPr>
          <w:p w14:paraId="629C3ECD" w14:textId="77777777" w:rsidR="00567CED" w:rsidRPr="002773A2" w:rsidRDefault="00567CED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ubstance users</w:t>
            </w:r>
          </w:p>
          <w:p w14:paraId="1F223BFB" w14:textId="5DFA4D4A" w:rsidR="00567CED" w:rsidRPr="002773A2" w:rsidRDefault="00A7517F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567CED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7F63C92C" w14:textId="735F8E67" w:rsidR="00567CED" w:rsidRPr="002773A2" w:rsidRDefault="00571EBE" w:rsidP="00A751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567CED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</w:tr>
      <w:tr w:rsidR="00567CED" w:rsidRPr="002773A2" w14:paraId="42DFF6D3" w14:textId="77777777" w:rsidTr="00530051">
        <w:tc>
          <w:tcPr>
            <w:tcW w:w="4135" w:type="dxa"/>
          </w:tcPr>
          <w:p w14:paraId="00AB55C2" w14:textId="77777777" w:rsidR="00567CED" w:rsidRPr="002773A2" w:rsidRDefault="00567CED" w:rsidP="00F27D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05AB86" w14:textId="77777777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</w:p>
          <w:p w14:paraId="1C92086D" w14:textId="77777777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0" w:type="dxa"/>
          </w:tcPr>
          <w:p w14:paraId="295A0D40" w14:textId="55D0DFF8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  <w:r w:rsidR="00612C4E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7EBB06F2" w14:textId="77777777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680662AE" w14:textId="77777777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CI) </w:t>
            </w:r>
          </w:p>
        </w:tc>
        <w:tc>
          <w:tcPr>
            <w:tcW w:w="1260" w:type="dxa"/>
          </w:tcPr>
          <w:p w14:paraId="58049549" w14:textId="77777777" w:rsidR="00567CED" w:rsidRPr="002773A2" w:rsidRDefault="00567CED" w:rsidP="00F27D8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</w:tr>
      <w:tr w:rsidR="003A7247" w:rsidRPr="002773A2" w14:paraId="376505C1" w14:textId="77777777" w:rsidTr="00530051">
        <w:tc>
          <w:tcPr>
            <w:tcW w:w="4135" w:type="dxa"/>
          </w:tcPr>
          <w:p w14:paraId="250CC64F" w14:textId="0C64B1BB" w:rsidR="003A7247" w:rsidRPr="002773A2" w:rsidRDefault="003A7247" w:rsidP="003A724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ude model</w:t>
            </w:r>
            <w:r w:rsidR="00571EBE"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:</w:t>
            </w:r>
            <w:r w:rsidR="00571EB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71EB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f= </w:t>
            </w:r>
            <w:r w:rsidR="00571EB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Less than high school</w:t>
            </w:r>
          </w:p>
        </w:tc>
        <w:tc>
          <w:tcPr>
            <w:tcW w:w="1620" w:type="dxa"/>
          </w:tcPr>
          <w:p w14:paraId="76208D60" w14:textId="77E67B0B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DCA36B" w14:textId="1E50B5B2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763058" w14:textId="67CB59E9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12945BB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4943FD68" w14:textId="77777777" w:rsidTr="00530051">
        <w:tc>
          <w:tcPr>
            <w:tcW w:w="4135" w:type="dxa"/>
          </w:tcPr>
          <w:p w14:paraId="399A94DB" w14:textId="0E244158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="00571EBE"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gh school</w:t>
            </w:r>
          </w:p>
        </w:tc>
        <w:tc>
          <w:tcPr>
            <w:tcW w:w="1620" w:type="dxa"/>
          </w:tcPr>
          <w:p w14:paraId="600B3CB2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  <w:p w14:paraId="7A4D63EE" w14:textId="2A24617E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5, 2.20)</w:t>
            </w:r>
          </w:p>
        </w:tc>
        <w:tc>
          <w:tcPr>
            <w:tcW w:w="1350" w:type="dxa"/>
          </w:tcPr>
          <w:p w14:paraId="05FFA184" w14:textId="7718F0DC" w:rsidR="003A7247" w:rsidRPr="002773A2" w:rsidRDefault="00EE61E0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F4522FF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  <w:p w14:paraId="3AE408C4" w14:textId="1A5C8B4C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7, 1.90)</w:t>
            </w:r>
          </w:p>
        </w:tc>
        <w:tc>
          <w:tcPr>
            <w:tcW w:w="1260" w:type="dxa"/>
          </w:tcPr>
          <w:p w14:paraId="59310970" w14:textId="0767F704" w:rsidR="003A7247" w:rsidRPr="002773A2" w:rsidRDefault="00EE61E0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A7247" w:rsidRPr="002773A2" w14:paraId="6B9A3844" w14:textId="77777777" w:rsidTr="00530051">
        <w:tc>
          <w:tcPr>
            <w:tcW w:w="4135" w:type="dxa"/>
          </w:tcPr>
          <w:p w14:paraId="0620ED20" w14:textId="0D0F6683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13339EF5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  <w:p w14:paraId="3835A1C4" w14:textId="3E65D101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0, 2.14)</w:t>
            </w:r>
          </w:p>
        </w:tc>
        <w:tc>
          <w:tcPr>
            <w:tcW w:w="1350" w:type="dxa"/>
          </w:tcPr>
          <w:p w14:paraId="7C8BBE6E" w14:textId="12DD2CFF" w:rsidR="003A7247" w:rsidRPr="002773A2" w:rsidRDefault="00EE61E0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3754018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18158730" w14:textId="3428A3B9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2, 1.87)</w:t>
            </w:r>
          </w:p>
        </w:tc>
        <w:tc>
          <w:tcPr>
            <w:tcW w:w="1260" w:type="dxa"/>
          </w:tcPr>
          <w:p w14:paraId="0CEFEE6B" w14:textId="3A7C10D9" w:rsidR="003A7247" w:rsidRPr="002773A2" w:rsidRDefault="00EE61E0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A7247" w:rsidRPr="002773A2" w14:paraId="1A676EA0" w14:textId="77777777" w:rsidTr="00530051">
        <w:tc>
          <w:tcPr>
            <w:tcW w:w="4135" w:type="dxa"/>
          </w:tcPr>
          <w:p w14:paraId="37D06B64" w14:textId="22DC658A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14FEED43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14:paraId="51B4A4AF" w14:textId="12E0F04B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67, 1.26)</w:t>
            </w:r>
          </w:p>
        </w:tc>
        <w:tc>
          <w:tcPr>
            <w:tcW w:w="1350" w:type="dxa"/>
          </w:tcPr>
          <w:p w14:paraId="1A1EA0BF" w14:textId="4A13FCE4" w:rsidR="003A7247" w:rsidRPr="002773A2" w:rsidRDefault="00EE61E0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290FCA4" w14:textId="77777777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14:paraId="24098AB1" w14:textId="0F38DADA" w:rsidR="003A7247" w:rsidRPr="002773A2" w:rsidRDefault="003A7247" w:rsidP="003A72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64, 1.15)</w:t>
            </w:r>
          </w:p>
        </w:tc>
        <w:tc>
          <w:tcPr>
            <w:tcW w:w="1260" w:type="dxa"/>
          </w:tcPr>
          <w:p w14:paraId="1D1A70D5" w14:textId="449F17BE" w:rsidR="003A7247" w:rsidRPr="002773A2" w:rsidRDefault="00EE61E0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A7247" w:rsidRPr="002773A2" w14:paraId="40608188" w14:textId="77777777" w:rsidTr="00530051">
        <w:tc>
          <w:tcPr>
            <w:tcW w:w="4135" w:type="dxa"/>
          </w:tcPr>
          <w:p w14:paraId="505D51F3" w14:textId="1F7F1866" w:rsidR="003A7247" w:rsidRPr="002773A2" w:rsidRDefault="003A7247" w:rsidP="003A724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dd: age </w:t>
            </w:r>
          </w:p>
        </w:tc>
        <w:tc>
          <w:tcPr>
            <w:tcW w:w="1620" w:type="dxa"/>
          </w:tcPr>
          <w:p w14:paraId="271DC8F2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CB2B472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EC14CA9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8A6C1AA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7C87E9FB" w14:textId="77777777" w:rsidTr="00530051">
        <w:tc>
          <w:tcPr>
            <w:tcW w:w="4135" w:type="dxa"/>
          </w:tcPr>
          <w:p w14:paraId="51561207" w14:textId="0D13144D" w:rsidR="003A7247" w:rsidRPr="002773A2" w:rsidRDefault="00571EBE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620" w:type="dxa"/>
          </w:tcPr>
          <w:p w14:paraId="25DB859C" w14:textId="1D233154" w:rsidR="003A7247" w:rsidRPr="002773A2" w:rsidRDefault="00D053E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C01486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5380C46A" w14:textId="1CDEBEF8" w:rsidR="00D053E6" w:rsidRPr="002773A2" w:rsidRDefault="00D053E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</w:t>
            </w:r>
            <w:r w:rsidR="00C01486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16)</w:t>
            </w:r>
          </w:p>
        </w:tc>
        <w:tc>
          <w:tcPr>
            <w:tcW w:w="1350" w:type="dxa"/>
          </w:tcPr>
          <w:p w14:paraId="7FECA49A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  <w:p w14:paraId="0DFBEC27" w14:textId="77777777" w:rsidR="003A7247" w:rsidRPr="002773A2" w:rsidRDefault="003A7247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743F6F4" w14:textId="6C8B275B" w:rsidR="003A7247" w:rsidRPr="002773A2" w:rsidRDefault="00D053E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01486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149F5F40" w14:textId="58AB58F5" w:rsidR="00D053E6" w:rsidRPr="002773A2" w:rsidRDefault="00D053E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01486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1.85)</w:t>
            </w:r>
          </w:p>
        </w:tc>
        <w:tc>
          <w:tcPr>
            <w:tcW w:w="1260" w:type="dxa"/>
          </w:tcPr>
          <w:p w14:paraId="4B1A60B7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  <w:p w14:paraId="4115CDE0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4DB8C54F" w14:textId="77777777" w:rsidTr="00530051">
        <w:tc>
          <w:tcPr>
            <w:tcW w:w="4135" w:type="dxa"/>
          </w:tcPr>
          <w:p w14:paraId="052839B3" w14:textId="36FAFB61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67CD6932" w14:textId="2A60FE88" w:rsidR="003A7247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  <w:p w14:paraId="1A6BA829" w14:textId="74E85AEF" w:rsidR="00C01486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, 1.91)</w:t>
            </w:r>
          </w:p>
        </w:tc>
        <w:tc>
          <w:tcPr>
            <w:tcW w:w="1350" w:type="dxa"/>
          </w:tcPr>
          <w:p w14:paraId="102098CE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  <w:p w14:paraId="2F1EF20E" w14:textId="77777777" w:rsidR="003A7247" w:rsidRPr="002773A2" w:rsidRDefault="003A7247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AD6938" w14:textId="345A6EFC" w:rsidR="003A7247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  <w:p w14:paraId="5138CFA9" w14:textId="3C6FA6C9" w:rsidR="00C01486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62)</w:t>
            </w:r>
          </w:p>
        </w:tc>
        <w:tc>
          <w:tcPr>
            <w:tcW w:w="1260" w:type="dxa"/>
          </w:tcPr>
          <w:p w14:paraId="31436817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  <w:p w14:paraId="0B8378AA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12788BC6" w14:textId="77777777" w:rsidTr="00530051">
        <w:tc>
          <w:tcPr>
            <w:tcW w:w="4135" w:type="dxa"/>
          </w:tcPr>
          <w:p w14:paraId="5F154D00" w14:textId="3BBB3C13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179A1F17" w14:textId="225E3600" w:rsidR="003A7247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  <w:p w14:paraId="4F37D563" w14:textId="2A6B8A36" w:rsidR="00C01486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40)</w:t>
            </w:r>
          </w:p>
        </w:tc>
        <w:tc>
          <w:tcPr>
            <w:tcW w:w="1350" w:type="dxa"/>
          </w:tcPr>
          <w:p w14:paraId="2140A537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  <w:p w14:paraId="2C020F62" w14:textId="77777777" w:rsidR="003A7247" w:rsidRPr="002773A2" w:rsidRDefault="003A7247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0F2344" w14:textId="7AA20045" w:rsidR="003A7247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  <w:p w14:paraId="6614E2F7" w14:textId="514FB989" w:rsidR="00C01486" w:rsidRPr="002773A2" w:rsidRDefault="00C01486" w:rsidP="00C014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32)</w:t>
            </w:r>
          </w:p>
        </w:tc>
        <w:tc>
          <w:tcPr>
            <w:tcW w:w="1260" w:type="dxa"/>
          </w:tcPr>
          <w:p w14:paraId="7862E0A5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  <w:p w14:paraId="4A53F8B1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265FCB43" w14:textId="77777777" w:rsidTr="00530051">
        <w:tc>
          <w:tcPr>
            <w:tcW w:w="4135" w:type="dxa"/>
          </w:tcPr>
          <w:p w14:paraId="44764057" w14:textId="552415B9" w:rsidR="003A7247" w:rsidRPr="002773A2" w:rsidRDefault="003A7247" w:rsidP="003A724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: age, age of sexual debut</w:t>
            </w:r>
          </w:p>
        </w:tc>
        <w:tc>
          <w:tcPr>
            <w:tcW w:w="1620" w:type="dxa"/>
          </w:tcPr>
          <w:p w14:paraId="078F1EE1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A045FA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7A9500D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570E076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0771D539" w14:textId="77777777" w:rsidTr="00530051">
        <w:tc>
          <w:tcPr>
            <w:tcW w:w="4135" w:type="dxa"/>
          </w:tcPr>
          <w:p w14:paraId="44058C40" w14:textId="516B4DF1" w:rsidR="003A7247" w:rsidRPr="002773A2" w:rsidRDefault="00571EBE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620" w:type="dxa"/>
          </w:tcPr>
          <w:p w14:paraId="6E2F96D6" w14:textId="01E6253B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  <w:p w14:paraId="23E254F5" w14:textId="028B7541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2.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82A64F5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  <w:p w14:paraId="3CE20F73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831331" w14:textId="3B1DF024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  <w:p w14:paraId="47777D74" w14:textId="78A95150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88)</w:t>
            </w:r>
          </w:p>
        </w:tc>
        <w:tc>
          <w:tcPr>
            <w:tcW w:w="1260" w:type="dxa"/>
          </w:tcPr>
          <w:p w14:paraId="255D8754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  <w:p w14:paraId="4E149A57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2E593FEB" w14:textId="77777777" w:rsidTr="00530051">
        <w:tc>
          <w:tcPr>
            <w:tcW w:w="4135" w:type="dxa"/>
          </w:tcPr>
          <w:p w14:paraId="350DA87A" w14:textId="7AC9EFA6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3DDA855E" w14:textId="12A15AFC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  <w:p w14:paraId="68050FB5" w14:textId="4D7E1D24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, 2.1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427A047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25388638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ED3FC3B" w14:textId="7A30CC69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  <w:p w14:paraId="0481E8AA" w14:textId="618FD4F9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, 1.84)</w:t>
            </w:r>
          </w:p>
        </w:tc>
        <w:tc>
          <w:tcPr>
            <w:tcW w:w="1260" w:type="dxa"/>
          </w:tcPr>
          <w:p w14:paraId="3CC3CCE5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  <w:p w14:paraId="06C77ED4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4EC9AFF3" w14:textId="77777777" w:rsidTr="00530051">
        <w:tc>
          <w:tcPr>
            <w:tcW w:w="4135" w:type="dxa"/>
          </w:tcPr>
          <w:p w14:paraId="5A790CCC" w14:textId="2FFBBBE6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436D8022" w14:textId="5A9FEC5B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  <w:p w14:paraId="70ECD9A1" w14:textId="2E9B25E2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85)</w:t>
            </w:r>
          </w:p>
        </w:tc>
        <w:tc>
          <w:tcPr>
            <w:tcW w:w="1350" w:type="dxa"/>
          </w:tcPr>
          <w:p w14:paraId="549AFEAA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3</w:t>
            </w:r>
          </w:p>
          <w:p w14:paraId="4965E86E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979FE3" w14:textId="59B40330" w:rsidR="003A7247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  <w:p w14:paraId="65929003" w14:textId="20BEB937" w:rsidR="00C01486" w:rsidRPr="002773A2" w:rsidRDefault="00C01486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D9527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4ECC5902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3</w:t>
            </w:r>
          </w:p>
          <w:p w14:paraId="42ABAAF1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3750C57C" w14:textId="77777777" w:rsidTr="00530051">
        <w:tc>
          <w:tcPr>
            <w:tcW w:w="4135" w:type="dxa"/>
          </w:tcPr>
          <w:p w14:paraId="30F5D6FD" w14:textId="4B38CD2E" w:rsidR="003A7247" w:rsidRPr="002773A2" w:rsidRDefault="003A7247" w:rsidP="003A724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: age, age of sexual debut, biological children</w:t>
            </w:r>
          </w:p>
        </w:tc>
        <w:tc>
          <w:tcPr>
            <w:tcW w:w="1620" w:type="dxa"/>
          </w:tcPr>
          <w:p w14:paraId="62457FB9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41D7EA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C050194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1A4EE1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4CE45F6C" w14:textId="77777777" w:rsidTr="00530051">
        <w:tc>
          <w:tcPr>
            <w:tcW w:w="4135" w:type="dxa"/>
          </w:tcPr>
          <w:p w14:paraId="30B50548" w14:textId="5804255F" w:rsidR="003A7247" w:rsidRPr="002773A2" w:rsidRDefault="00571EBE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620" w:type="dxa"/>
          </w:tcPr>
          <w:p w14:paraId="0132937A" w14:textId="6E66384E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  <w:p w14:paraId="2B986FD4" w14:textId="320526A4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, 1.95)</w:t>
            </w:r>
          </w:p>
        </w:tc>
        <w:tc>
          <w:tcPr>
            <w:tcW w:w="1350" w:type="dxa"/>
          </w:tcPr>
          <w:p w14:paraId="2B55C2CF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  <w:p w14:paraId="1206D53C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B96FD8" w14:textId="0AA81D13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  <w:p w14:paraId="2B2F21A2" w14:textId="5E38AD2A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, 1.66)</w:t>
            </w:r>
          </w:p>
        </w:tc>
        <w:tc>
          <w:tcPr>
            <w:tcW w:w="1260" w:type="dxa"/>
          </w:tcPr>
          <w:p w14:paraId="48566624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  <w:p w14:paraId="4A2A1E97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24CA5714" w14:textId="77777777" w:rsidTr="00530051">
        <w:tc>
          <w:tcPr>
            <w:tcW w:w="4135" w:type="dxa"/>
          </w:tcPr>
          <w:p w14:paraId="702D8088" w14:textId="79F583EE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0B8EBA89" w14:textId="3200259C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  <w:p w14:paraId="1CA8DA7E" w14:textId="514AC724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, 1.73</w:t>
            </w: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F06BA04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  <w:p w14:paraId="14D2DBA2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A2E6DA8" w14:textId="3CC68054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784090BE" w14:textId="6485E318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, 1.47)</w:t>
            </w:r>
          </w:p>
        </w:tc>
        <w:tc>
          <w:tcPr>
            <w:tcW w:w="1260" w:type="dxa"/>
          </w:tcPr>
          <w:p w14:paraId="61570F8E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  <w:p w14:paraId="5FFDC062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467D37AE" w14:textId="77777777" w:rsidTr="00530051">
        <w:tc>
          <w:tcPr>
            <w:tcW w:w="4135" w:type="dxa"/>
          </w:tcPr>
          <w:p w14:paraId="59458425" w14:textId="5AD34BED" w:rsidR="003A7247" w:rsidRPr="002773A2" w:rsidRDefault="003A7247" w:rsidP="003A724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0E1F0517" w14:textId="3467DAC8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  <w:p w14:paraId="5AEB6C9C" w14:textId="4AA44156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, 1.43)</w:t>
            </w:r>
          </w:p>
        </w:tc>
        <w:tc>
          <w:tcPr>
            <w:tcW w:w="1350" w:type="dxa"/>
          </w:tcPr>
          <w:p w14:paraId="520F5323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</w:t>
            </w:r>
          </w:p>
          <w:p w14:paraId="14B28F77" w14:textId="77777777" w:rsidR="003A7247" w:rsidRPr="002773A2" w:rsidRDefault="003A7247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F658DC" w14:textId="0BB90AAB" w:rsidR="003A7247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  <w:p w14:paraId="21368633" w14:textId="741534E5" w:rsidR="00D9527B" w:rsidRPr="002773A2" w:rsidRDefault="00D9527B" w:rsidP="00D952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, 1.34)</w:t>
            </w:r>
          </w:p>
        </w:tc>
        <w:tc>
          <w:tcPr>
            <w:tcW w:w="1260" w:type="dxa"/>
          </w:tcPr>
          <w:p w14:paraId="2469AE70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9</w:t>
            </w:r>
          </w:p>
          <w:p w14:paraId="43C70E52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A7247" w:rsidRPr="002773A2" w14:paraId="2A11538E" w14:textId="77777777" w:rsidTr="00530051">
        <w:tc>
          <w:tcPr>
            <w:tcW w:w="4135" w:type="dxa"/>
          </w:tcPr>
          <w:p w14:paraId="017B6E31" w14:textId="24FE0B32" w:rsidR="003A7247" w:rsidRPr="002773A2" w:rsidRDefault="003A7247" w:rsidP="003A724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: age, age of sexual debut, biological children, union type</w:t>
            </w:r>
          </w:p>
        </w:tc>
        <w:tc>
          <w:tcPr>
            <w:tcW w:w="1620" w:type="dxa"/>
          </w:tcPr>
          <w:p w14:paraId="773EEBB2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3E4F7B6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1FFE3A6" w14:textId="77777777" w:rsidR="003A7247" w:rsidRPr="002773A2" w:rsidRDefault="003A7247" w:rsidP="003A72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CD2BAD" w14:textId="77777777" w:rsidR="003A7247" w:rsidRPr="002773A2" w:rsidRDefault="003A7247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2843A142" w14:textId="77777777" w:rsidTr="00530051">
        <w:tc>
          <w:tcPr>
            <w:tcW w:w="4135" w:type="dxa"/>
          </w:tcPr>
          <w:p w14:paraId="75BF41E7" w14:textId="3F6B31FF" w:rsidR="00470E18" w:rsidRPr="002773A2" w:rsidRDefault="00571EBE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620" w:type="dxa"/>
          </w:tcPr>
          <w:p w14:paraId="160656A4" w14:textId="6FEFA4D9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  <w:p w14:paraId="45503A85" w14:textId="64B1611F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, 2.43)</w:t>
            </w:r>
          </w:p>
        </w:tc>
        <w:tc>
          <w:tcPr>
            <w:tcW w:w="1350" w:type="dxa"/>
          </w:tcPr>
          <w:p w14:paraId="4E97EF01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</w:t>
            </w:r>
          </w:p>
          <w:p w14:paraId="31E1E70B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D4F41C1" w14:textId="03E7D5CE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  <w:p w14:paraId="42696BF6" w14:textId="3098FBD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, 1.91)</w:t>
            </w:r>
          </w:p>
        </w:tc>
        <w:tc>
          <w:tcPr>
            <w:tcW w:w="1260" w:type="dxa"/>
          </w:tcPr>
          <w:p w14:paraId="2F143343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  <w:p w14:paraId="615F8379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0E9C45BE" w14:textId="77777777" w:rsidTr="00530051">
        <w:tc>
          <w:tcPr>
            <w:tcW w:w="4135" w:type="dxa"/>
          </w:tcPr>
          <w:p w14:paraId="458E34D2" w14:textId="49AF53F4" w:rsidR="00470E18" w:rsidRPr="002773A2" w:rsidRDefault="00470E18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2F5DE4B7" w14:textId="401C17D9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14:paraId="7B8D3FF1" w14:textId="716E1ADD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, 2.32)</w:t>
            </w:r>
          </w:p>
        </w:tc>
        <w:tc>
          <w:tcPr>
            <w:tcW w:w="1350" w:type="dxa"/>
          </w:tcPr>
          <w:p w14:paraId="5C8CA1A3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</w:t>
            </w:r>
          </w:p>
          <w:p w14:paraId="74DAF0B7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752A3B5" w14:textId="28097883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  <w:p w14:paraId="0E51998A" w14:textId="69A4A9DF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, 1.77)</w:t>
            </w:r>
          </w:p>
        </w:tc>
        <w:tc>
          <w:tcPr>
            <w:tcW w:w="1260" w:type="dxa"/>
          </w:tcPr>
          <w:p w14:paraId="37958360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14:paraId="6B7BFCC0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7EFAC82E" w14:textId="77777777" w:rsidTr="00530051">
        <w:tc>
          <w:tcPr>
            <w:tcW w:w="4135" w:type="dxa"/>
          </w:tcPr>
          <w:p w14:paraId="181A884F" w14:textId="663486EA" w:rsidR="00470E18" w:rsidRPr="002773A2" w:rsidRDefault="00470E18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7D661FEA" w14:textId="6D15BA08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  <w:p w14:paraId="4CEC080E" w14:textId="72E01B0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, 2.71)</w:t>
            </w:r>
          </w:p>
        </w:tc>
        <w:tc>
          <w:tcPr>
            <w:tcW w:w="1350" w:type="dxa"/>
          </w:tcPr>
          <w:p w14:paraId="28592223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1</w:t>
            </w:r>
          </w:p>
          <w:p w14:paraId="15FDD442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DC16B0" w14:textId="1A79D561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  <w:p w14:paraId="45C4B348" w14:textId="57CBACAC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, 1.97)</w:t>
            </w:r>
          </w:p>
        </w:tc>
        <w:tc>
          <w:tcPr>
            <w:tcW w:w="1260" w:type="dxa"/>
          </w:tcPr>
          <w:p w14:paraId="2B8863A5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5</w:t>
            </w:r>
          </w:p>
          <w:p w14:paraId="261E99B0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413AEFE6" w14:textId="77777777" w:rsidTr="00530051">
        <w:tc>
          <w:tcPr>
            <w:tcW w:w="4135" w:type="dxa"/>
          </w:tcPr>
          <w:p w14:paraId="1C2C4465" w14:textId="425E251E" w:rsidR="00470E18" w:rsidRPr="002773A2" w:rsidRDefault="00470E18" w:rsidP="00470E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: age, age of sexual debut, biological children, union type, survey year (Full model)</w:t>
            </w:r>
          </w:p>
        </w:tc>
        <w:tc>
          <w:tcPr>
            <w:tcW w:w="1620" w:type="dxa"/>
          </w:tcPr>
          <w:p w14:paraId="69489D46" w14:textId="77777777" w:rsidR="00470E18" w:rsidRPr="002773A2" w:rsidRDefault="00470E18" w:rsidP="00470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C66451" w14:textId="77777777" w:rsidR="00470E18" w:rsidRPr="002773A2" w:rsidRDefault="00470E18" w:rsidP="00470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0341C1" w14:textId="77777777" w:rsidR="00470E18" w:rsidRPr="002773A2" w:rsidRDefault="00470E18" w:rsidP="00470E1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FE6A25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3938700A" w14:textId="77777777" w:rsidTr="00530051">
        <w:tc>
          <w:tcPr>
            <w:tcW w:w="4135" w:type="dxa"/>
          </w:tcPr>
          <w:p w14:paraId="0D1217F6" w14:textId="0D9C0BEB" w:rsidR="00470E18" w:rsidRPr="002773A2" w:rsidRDefault="00571EBE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620" w:type="dxa"/>
          </w:tcPr>
          <w:p w14:paraId="61A93DC7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14:paraId="0A2DDDD6" w14:textId="34B3ED56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23, 2.48)</w:t>
            </w:r>
          </w:p>
        </w:tc>
        <w:tc>
          <w:tcPr>
            <w:tcW w:w="1350" w:type="dxa"/>
          </w:tcPr>
          <w:p w14:paraId="173282C4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6</w:t>
            </w:r>
          </w:p>
          <w:p w14:paraId="1CA40754" w14:textId="1AD9C674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9F1AD8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  <w:p w14:paraId="5BB9D7EA" w14:textId="05D5ADFC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5, 1.90)</w:t>
            </w:r>
          </w:p>
        </w:tc>
        <w:tc>
          <w:tcPr>
            <w:tcW w:w="1260" w:type="dxa"/>
          </w:tcPr>
          <w:p w14:paraId="269E39E8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  <w:p w14:paraId="039D00E8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6E150A5B" w14:textId="77777777" w:rsidTr="00530051">
        <w:tc>
          <w:tcPr>
            <w:tcW w:w="4135" w:type="dxa"/>
          </w:tcPr>
          <w:p w14:paraId="452F0C78" w14:textId="124601F5" w:rsidR="00470E18" w:rsidRPr="002773A2" w:rsidRDefault="00470E18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ome college</w:t>
            </w:r>
          </w:p>
        </w:tc>
        <w:tc>
          <w:tcPr>
            <w:tcW w:w="1620" w:type="dxa"/>
          </w:tcPr>
          <w:p w14:paraId="6B18A6B5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  <w:p w14:paraId="38FE3375" w14:textId="2BC04CC4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16, 2.36)</w:t>
            </w:r>
          </w:p>
        </w:tc>
        <w:tc>
          <w:tcPr>
            <w:tcW w:w="1350" w:type="dxa"/>
          </w:tcPr>
          <w:p w14:paraId="30C78FB1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  <w:p w14:paraId="0B08DD82" w14:textId="588C12B5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B690B5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  <w:p w14:paraId="6E267B12" w14:textId="46DA3942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05, 1.75)</w:t>
            </w:r>
          </w:p>
        </w:tc>
        <w:tc>
          <w:tcPr>
            <w:tcW w:w="1260" w:type="dxa"/>
          </w:tcPr>
          <w:p w14:paraId="3D33E5C6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14:paraId="554C603E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0E18" w:rsidRPr="002773A2" w14:paraId="66454164" w14:textId="77777777" w:rsidTr="00530051">
        <w:tc>
          <w:tcPr>
            <w:tcW w:w="4135" w:type="dxa"/>
          </w:tcPr>
          <w:p w14:paraId="2BA2577B" w14:textId="22C5D126" w:rsidR="00470E18" w:rsidRPr="002773A2" w:rsidRDefault="00470E18" w:rsidP="00470E18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llege or more</w:t>
            </w:r>
          </w:p>
        </w:tc>
        <w:tc>
          <w:tcPr>
            <w:tcW w:w="1620" w:type="dxa"/>
          </w:tcPr>
          <w:p w14:paraId="797F1F8F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  <w:p w14:paraId="0E02D357" w14:textId="1CEA9D13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34, 2.79)</w:t>
            </w:r>
          </w:p>
        </w:tc>
        <w:tc>
          <w:tcPr>
            <w:tcW w:w="1350" w:type="dxa"/>
          </w:tcPr>
          <w:p w14:paraId="14687BF4" w14:textId="77777777" w:rsidR="00EE61E0" w:rsidRPr="002773A2" w:rsidRDefault="00EE61E0" w:rsidP="00EE61E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6</w:t>
            </w:r>
          </w:p>
          <w:p w14:paraId="1D72794A" w14:textId="4C0DB006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26C2FA" w14:textId="77777777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4BA3C6B3" w14:textId="1E12C0C5" w:rsidR="00470E18" w:rsidRPr="002773A2" w:rsidRDefault="00470E18" w:rsidP="00470E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09, 1.94)</w:t>
            </w:r>
          </w:p>
        </w:tc>
        <w:tc>
          <w:tcPr>
            <w:tcW w:w="1260" w:type="dxa"/>
          </w:tcPr>
          <w:p w14:paraId="49F4DBEE" w14:textId="77777777" w:rsidR="00BD2CB5" w:rsidRPr="002773A2" w:rsidRDefault="00BD2CB5" w:rsidP="00BD2C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.7</w:t>
            </w:r>
          </w:p>
          <w:p w14:paraId="650AB16B" w14:textId="77777777" w:rsidR="00470E18" w:rsidRPr="002773A2" w:rsidRDefault="00470E18" w:rsidP="00BD2C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0896851" w14:textId="77777777" w:rsidR="00777FC9" w:rsidRPr="002773A2" w:rsidRDefault="00777FC9" w:rsidP="00777FC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 xml:space="preserve">Notes % change= [(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crude</w:t>
      </w:r>
      <w:r w:rsidRPr="002773A2">
        <w:rPr>
          <w:rFonts w:ascii="Times New Roman" w:hAnsi="Times New Roman" w:cs="Times New Roman"/>
          <w:sz w:val="18"/>
          <w:szCs w:val="18"/>
        </w:rPr>
        <w:t xml:space="preserve"> –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 xml:space="preserve">) /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>] x 100</w:t>
      </w:r>
    </w:p>
    <w:p w14:paraId="6188A76E" w14:textId="77777777" w:rsidR="001C4BBB" w:rsidRPr="002773A2" w:rsidRDefault="00B12018" w:rsidP="00B12018">
      <w:pPr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>Covariates of interest: union type, number of biological children, age of participant, age of sexual debut and survey year</w:t>
      </w:r>
    </w:p>
    <w:p w14:paraId="37CA6F4A" w14:textId="44B7FD99" w:rsidR="00B12018" w:rsidRPr="002773A2" w:rsidRDefault="00F46A73" w:rsidP="00B12018">
      <w:pPr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b/>
          <w:bCs/>
        </w:rPr>
        <w:lastRenderedPageBreak/>
        <w:t xml:space="preserve">Panel </w:t>
      </w:r>
      <w:r w:rsidR="007B5DD7" w:rsidRPr="002773A2">
        <w:rPr>
          <w:rFonts w:ascii="Times New Roman" w:hAnsi="Times New Roman" w:cs="Times New Roman"/>
          <w:b/>
          <w:bCs/>
        </w:rPr>
        <w:t>2d</w:t>
      </w:r>
      <w:r w:rsidRPr="002773A2">
        <w:rPr>
          <w:rFonts w:ascii="Times New Roman" w:hAnsi="Times New Roman" w:cs="Times New Roman"/>
          <w:b/>
          <w:bCs/>
        </w:rPr>
        <w:t>.</w:t>
      </w:r>
      <w:r w:rsidRPr="002773A2">
        <w:rPr>
          <w:rFonts w:ascii="Times New Roman" w:hAnsi="Times New Roman" w:cs="Times New Roman"/>
        </w:rPr>
        <w:t xml:space="preserve"> Examining confounding effects on the association between men’s preconception health and Race/Ethnicity</w:t>
      </w:r>
      <w:r w:rsidR="00B12018" w:rsidRPr="002773A2">
        <w:rPr>
          <w:rFonts w:ascii="Times New Roman" w:hAnsi="Times New Roman" w:cs="Times New Roman"/>
          <w:sz w:val="20"/>
        </w:rPr>
        <w:tab/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135"/>
        <w:gridCol w:w="1620"/>
        <w:gridCol w:w="1350"/>
        <w:gridCol w:w="1440"/>
        <w:gridCol w:w="1350"/>
      </w:tblGrid>
      <w:tr w:rsidR="008350A0" w:rsidRPr="002773A2" w14:paraId="47CE071E" w14:textId="11F1F4DE" w:rsidTr="00571EBE">
        <w:tc>
          <w:tcPr>
            <w:tcW w:w="4135" w:type="dxa"/>
          </w:tcPr>
          <w:p w14:paraId="53E09CA1" w14:textId="4BE21F9C" w:rsidR="008350A0" w:rsidRPr="002773A2" w:rsidRDefault="008350A0" w:rsidP="00D73D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 xml:space="preserve">Regressing PhP on </w:t>
            </w:r>
            <w:r w:rsidRPr="002773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ce/Ethnicity</w:t>
            </w:r>
          </w:p>
        </w:tc>
        <w:tc>
          <w:tcPr>
            <w:tcW w:w="2970" w:type="dxa"/>
            <w:gridSpan w:val="2"/>
          </w:tcPr>
          <w:p w14:paraId="311BF8EF" w14:textId="493DB343" w:rsidR="008350A0" w:rsidRPr="002773A2" w:rsidRDefault="008350A0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exual risk takers</w:t>
            </w:r>
          </w:p>
          <w:p w14:paraId="6F71A435" w14:textId="5F130028" w:rsidR="008350A0" w:rsidRPr="002773A2" w:rsidRDefault="008350A0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</w:p>
          <w:p w14:paraId="0A4CB21C" w14:textId="18922824" w:rsidR="008350A0" w:rsidRPr="002773A2" w:rsidRDefault="00571EBE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8350A0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  <w:tc>
          <w:tcPr>
            <w:tcW w:w="2790" w:type="dxa"/>
            <w:gridSpan w:val="2"/>
          </w:tcPr>
          <w:p w14:paraId="4D3E48BD" w14:textId="77777777" w:rsidR="008350A0" w:rsidRPr="002773A2" w:rsidRDefault="008350A0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ubstance users</w:t>
            </w:r>
          </w:p>
          <w:p w14:paraId="6CBD1A6A" w14:textId="76F9F12B" w:rsidR="008350A0" w:rsidRPr="002773A2" w:rsidRDefault="001C4BBB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8350A0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760563AE" w14:textId="2B5A5014" w:rsidR="008350A0" w:rsidRPr="002773A2" w:rsidRDefault="00571EBE" w:rsidP="001C4B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8350A0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west risk</w:t>
            </w:r>
          </w:p>
        </w:tc>
      </w:tr>
      <w:tr w:rsidR="008350A0" w:rsidRPr="002773A2" w14:paraId="43F481DE" w14:textId="12C81CC1" w:rsidTr="00571EBE">
        <w:tc>
          <w:tcPr>
            <w:tcW w:w="4135" w:type="dxa"/>
          </w:tcPr>
          <w:p w14:paraId="1F25750C" w14:textId="77777777" w:rsidR="008350A0" w:rsidRPr="002773A2" w:rsidRDefault="008350A0" w:rsidP="008350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104480" w14:textId="77777777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</w:t>
            </w:r>
          </w:p>
          <w:p w14:paraId="7B081D74" w14:textId="452F7E62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350" w:type="dxa"/>
          </w:tcPr>
          <w:p w14:paraId="015EF204" w14:textId="62354AAD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  <w:tc>
          <w:tcPr>
            <w:tcW w:w="1440" w:type="dxa"/>
          </w:tcPr>
          <w:p w14:paraId="554EA57D" w14:textId="77777777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  <w:p w14:paraId="32773522" w14:textId="6953F799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95% CI) </w:t>
            </w:r>
          </w:p>
        </w:tc>
        <w:tc>
          <w:tcPr>
            <w:tcW w:w="1350" w:type="dxa"/>
          </w:tcPr>
          <w:p w14:paraId="223E1D3D" w14:textId="51591567" w:rsidR="008350A0" w:rsidRPr="002773A2" w:rsidRDefault="008350A0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% Change</w:t>
            </w:r>
          </w:p>
        </w:tc>
      </w:tr>
      <w:tr w:rsidR="008350A0" w:rsidRPr="002773A2" w14:paraId="194F68C9" w14:textId="09EAABE6" w:rsidTr="00571EBE">
        <w:tc>
          <w:tcPr>
            <w:tcW w:w="4135" w:type="dxa"/>
          </w:tcPr>
          <w:p w14:paraId="45F3DBF2" w14:textId="01989D17" w:rsidR="008350A0" w:rsidRPr="002773A2" w:rsidRDefault="002E4B8F" w:rsidP="008350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  <w:r w:rsidR="008350A0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del</w:t>
            </w:r>
            <w:r w:rsidR="00612C4E"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12C4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612C4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f= </w:t>
            </w:r>
            <w:r w:rsidR="00612C4E"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Non-Hispanic White</w:t>
            </w:r>
          </w:p>
        </w:tc>
        <w:tc>
          <w:tcPr>
            <w:tcW w:w="1620" w:type="dxa"/>
          </w:tcPr>
          <w:p w14:paraId="3749A8C8" w14:textId="77777777" w:rsidR="008350A0" w:rsidRPr="002773A2" w:rsidRDefault="008350A0" w:rsidP="008350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FDCE0A4" w14:textId="77777777" w:rsidR="008350A0" w:rsidRPr="002773A2" w:rsidRDefault="008350A0" w:rsidP="008350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7A2C133" w14:textId="77777777" w:rsidR="008350A0" w:rsidRPr="002773A2" w:rsidRDefault="008350A0" w:rsidP="008350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9DAC8A0" w14:textId="77777777" w:rsidR="008350A0" w:rsidRPr="002773A2" w:rsidRDefault="008350A0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517F" w:rsidRPr="002773A2" w14:paraId="5FE1ABD3" w14:textId="1882588F" w:rsidTr="00571EBE">
        <w:tc>
          <w:tcPr>
            <w:tcW w:w="4135" w:type="dxa"/>
          </w:tcPr>
          <w:p w14:paraId="1673A583" w14:textId="1C3C0824" w:rsidR="00A7517F" w:rsidRPr="002773A2" w:rsidRDefault="00A7517F" w:rsidP="00A751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46F061FF" w14:textId="02B9B580" w:rsidR="00A7517F" w:rsidRPr="002773A2" w:rsidRDefault="00A7517F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  <w:p w14:paraId="6DA158CC" w14:textId="0EEC593E" w:rsidR="00A7517F" w:rsidRPr="002773A2" w:rsidRDefault="00A7517F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2.12, 3.29)</w:t>
            </w:r>
          </w:p>
        </w:tc>
        <w:tc>
          <w:tcPr>
            <w:tcW w:w="1350" w:type="dxa"/>
          </w:tcPr>
          <w:p w14:paraId="61D86B84" w14:textId="51A60AE8" w:rsidR="00A7517F" w:rsidRPr="002773A2" w:rsidRDefault="00BD2CB5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05BD313C" w14:textId="77777777" w:rsidR="00A7517F" w:rsidRPr="002773A2" w:rsidRDefault="00A7517F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  <w:p w14:paraId="46A185E3" w14:textId="46168FF0" w:rsidR="00A7517F" w:rsidRPr="002773A2" w:rsidRDefault="00A7517F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07, 1.60)</w:t>
            </w:r>
          </w:p>
        </w:tc>
        <w:tc>
          <w:tcPr>
            <w:tcW w:w="1350" w:type="dxa"/>
          </w:tcPr>
          <w:p w14:paraId="3D9A34A0" w14:textId="4115C4F7" w:rsidR="00A7517F" w:rsidRPr="002773A2" w:rsidRDefault="003E406C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3F63" w:rsidRPr="002773A2" w14:paraId="570D6EB5" w14:textId="77777777" w:rsidTr="00571EBE">
        <w:tc>
          <w:tcPr>
            <w:tcW w:w="4135" w:type="dxa"/>
          </w:tcPr>
          <w:p w14:paraId="3D801E23" w14:textId="7471823A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04479025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7710EE24" w14:textId="48718B18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98, 1.59)</w:t>
            </w:r>
          </w:p>
        </w:tc>
        <w:tc>
          <w:tcPr>
            <w:tcW w:w="1350" w:type="dxa"/>
          </w:tcPr>
          <w:p w14:paraId="5F8CDB94" w14:textId="69FD5120" w:rsidR="000B3F63" w:rsidRPr="002773A2" w:rsidRDefault="00BD2CB5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44073C0C" w14:textId="7777777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  <w:p w14:paraId="39D0AA63" w14:textId="64976B8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62, 0.91)</w:t>
            </w:r>
          </w:p>
        </w:tc>
        <w:tc>
          <w:tcPr>
            <w:tcW w:w="1350" w:type="dxa"/>
          </w:tcPr>
          <w:p w14:paraId="152567D7" w14:textId="7B3221AD" w:rsidR="000B3F63" w:rsidRPr="002773A2" w:rsidRDefault="003E406C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3F63" w:rsidRPr="002773A2" w14:paraId="206852F4" w14:textId="77777777" w:rsidTr="00571EBE">
        <w:tc>
          <w:tcPr>
            <w:tcW w:w="4135" w:type="dxa"/>
          </w:tcPr>
          <w:p w14:paraId="293898D1" w14:textId="68277E4C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197EABCC" w14:textId="2974A321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7B4B44BE" w14:textId="2B917C1E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34, 0.86)</w:t>
            </w:r>
          </w:p>
        </w:tc>
        <w:tc>
          <w:tcPr>
            <w:tcW w:w="1350" w:type="dxa"/>
          </w:tcPr>
          <w:p w14:paraId="11991D6B" w14:textId="361E3994" w:rsidR="000B3F63" w:rsidRPr="002773A2" w:rsidRDefault="00BD2CB5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2F5881CE" w14:textId="7777777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3A0A5708" w14:textId="717897B2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43, 0.86)</w:t>
            </w:r>
          </w:p>
        </w:tc>
        <w:tc>
          <w:tcPr>
            <w:tcW w:w="1350" w:type="dxa"/>
          </w:tcPr>
          <w:p w14:paraId="39B99A7C" w14:textId="4D42E3E8" w:rsidR="000B3F63" w:rsidRPr="002773A2" w:rsidRDefault="003E406C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3F63" w:rsidRPr="002773A2" w14:paraId="75D4668B" w14:textId="28426193" w:rsidTr="00571EBE">
        <w:tc>
          <w:tcPr>
            <w:tcW w:w="4135" w:type="dxa"/>
          </w:tcPr>
          <w:p w14:paraId="6F89A55A" w14:textId="3382206E" w:rsidR="000B3F63" w:rsidRPr="002773A2" w:rsidRDefault="000B3F63" w:rsidP="000B3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: age </w:t>
            </w:r>
          </w:p>
        </w:tc>
        <w:tc>
          <w:tcPr>
            <w:tcW w:w="1620" w:type="dxa"/>
          </w:tcPr>
          <w:p w14:paraId="0E995686" w14:textId="681D4CCE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990AA7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3A7672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2DEBBB8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4B3CD253" w14:textId="77777777" w:rsidTr="00571EBE">
        <w:tc>
          <w:tcPr>
            <w:tcW w:w="4135" w:type="dxa"/>
          </w:tcPr>
          <w:p w14:paraId="419CF95D" w14:textId="1890C224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1E19E684" w14:textId="608734DD" w:rsidR="000B3F63" w:rsidRPr="002773A2" w:rsidRDefault="00DF00C9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  <w:p w14:paraId="3E172A52" w14:textId="6BDEA707" w:rsidR="00DF00C9" w:rsidRPr="002773A2" w:rsidRDefault="00DF00C9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9, 3.23)</w:t>
            </w:r>
          </w:p>
        </w:tc>
        <w:tc>
          <w:tcPr>
            <w:tcW w:w="1350" w:type="dxa"/>
          </w:tcPr>
          <w:p w14:paraId="69263F45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  <w:p w14:paraId="19BF54D9" w14:textId="77777777" w:rsidR="000B3F63" w:rsidRPr="002773A2" w:rsidRDefault="000B3F63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55E5D8" w14:textId="78D41352" w:rsidR="000B3F63" w:rsidRPr="002773A2" w:rsidRDefault="00DF00C9" w:rsidP="00DF0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  <w:p w14:paraId="5C26C021" w14:textId="06438DFA" w:rsidR="00DF00C9" w:rsidRPr="002773A2" w:rsidRDefault="00DF00C9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56)</w:t>
            </w:r>
          </w:p>
        </w:tc>
        <w:tc>
          <w:tcPr>
            <w:tcW w:w="1350" w:type="dxa"/>
          </w:tcPr>
          <w:p w14:paraId="68F1DDDF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  <w:p w14:paraId="55A58DC6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0CF38340" w14:textId="77777777" w:rsidTr="00571EBE">
        <w:tc>
          <w:tcPr>
            <w:tcW w:w="4135" w:type="dxa"/>
          </w:tcPr>
          <w:p w14:paraId="286DDF53" w14:textId="696B12B4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6D551171" w14:textId="64556359" w:rsidR="000B3F63" w:rsidRPr="002773A2" w:rsidRDefault="00DF00C9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  <w:p w14:paraId="1A1D29ED" w14:textId="55721350" w:rsidR="00DF00C9" w:rsidRPr="002773A2" w:rsidRDefault="00DF00C9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55)</w:t>
            </w:r>
          </w:p>
        </w:tc>
        <w:tc>
          <w:tcPr>
            <w:tcW w:w="1350" w:type="dxa"/>
          </w:tcPr>
          <w:p w14:paraId="346FCF05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  <w:p w14:paraId="6BDE3A78" w14:textId="77777777" w:rsidR="000B3F63" w:rsidRPr="002773A2" w:rsidRDefault="000B3F63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CA11A" w14:textId="081ECE1C" w:rsidR="000B3F63" w:rsidRPr="002773A2" w:rsidRDefault="00DF00C9" w:rsidP="00DF0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4775F179" w14:textId="6AEDF990" w:rsidR="00DF00C9" w:rsidRPr="002773A2" w:rsidRDefault="00DF00C9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, 0.88)</w:t>
            </w:r>
          </w:p>
        </w:tc>
        <w:tc>
          <w:tcPr>
            <w:tcW w:w="1350" w:type="dxa"/>
          </w:tcPr>
          <w:p w14:paraId="20BCB8C3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  <w:p w14:paraId="12BD8DBF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60D65475" w14:textId="77777777" w:rsidTr="00571EBE">
        <w:tc>
          <w:tcPr>
            <w:tcW w:w="4135" w:type="dxa"/>
          </w:tcPr>
          <w:p w14:paraId="581FBA4A" w14:textId="5E6BE37C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5CA615C5" w14:textId="145BD954" w:rsidR="000B3F63" w:rsidRPr="002773A2" w:rsidRDefault="00DF00C9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543A9109" w14:textId="6814963A" w:rsidR="00DF00C9" w:rsidRPr="002773A2" w:rsidRDefault="00DF00C9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0.86)</w:t>
            </w:r>
          </w:p>
        </w:tc>
        <w:tc>
          <w:tcPr>
            <w:tcW w:w="1350" w:type="dxa"/>
          </w:tcPr>
          <w:p w14:paraId="5DA777C7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65DAE32E" w14:textId="77777777" w:rsidR="000B3F63" w:rsidRPr="002773A2" w:rsidRDefault="000B3F63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92BAE2" w14:textId="2BA0DE27" w:rsidR="000B3F63" w:rsidRPr="002773A2" w:rsidRDefault="00DF00C9" w:rsidP="00DF00C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  <w:p w14:paraId="194A3E8B" w14:textId="07DE1F2A" w:rsidR="00DF00C9" w:rsidRPr="002773A2" w:rsidRDefault="00DF00C9" w:rsidP="00DF00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86)</w:t>
            </w:r>
          </w:p>
        </w:tc>
        <w:tc>
          <w:tcPr>
            <w:tcW w:w="1350" w:type="dxa"/>
          </w:tcPr>
          <w:p w14:paraId="24C6B4EE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  <w:p w14:paraId="504E2460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0EA72A4F" w14:textId="1D650A6B" w:rsidTr="00571EBE">
        <w:tc>
          <w:tcPr>
            <w:tcW w:w="4135" w:type="dxa"/>
          </w:tcPr>
          <w:p w14:paraId="706EE77E" w14:textId="213A9380" w:rsidR="000B3F63" w:rsidRPr="002773A2" w:rsidRDefault="000B3F63" w:rsidP="000B3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</w:t>
            </w:r>
          </w:p>
        </w:tc>
        <w:tc>
          <w:tcPr>
            <w:tcW w:w="1620" w:type="dxa"/>
          </w:tcPr>
          <w:p w14:paraId="69B3B67F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6D0B5E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59D7D6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9B9F98C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10E0FDF3" w14:textId="77777777" w:rsidTr="00571EBE">
        <w:tc>
          <w:tcPr>
            <w:tcW w:w="4135" w:type="dxa"/>
          </w:tcPr>
          <w:p w14:paraId="4CA746C7" w14:textId="0B3D7430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35972997" w14:textId="27770027" w:rsidR="000B3F63" w:rsidRPr="002773A2" w:rsidRDefault="001B64EE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  <w:p w14:paraId="485329DE" w14:textId="0A8298A4" w:rsidR="001B64EE" w:rsidRPr="002773A2" w:rsidRDefault="001B64EE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, 2.84)</w:t>
            </w:r>
          </w:p>
        </w:tc>
        <w:tc>
          <w:tcPr>
            <w:tcW w:w="1350" w:type="dxa"/>
          </w:tcPr>
          <w:p w14:paraId="4D5A355B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  <w:p w14:paraId="397A00DE" w14:textId="7777777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B1C0BD" w14:textId="34D910E8" w:rsidR="000B3F63" w:rsidRPr="002773A2" w:rsidRDefault="001B64EE" w:rsidP="001B64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  <w:p w14:paraId="1880089C" w14:textId="36298F1A" w:rsidR="001B64EE" w:rsidRPr="002773A2" w:rsidRDefault="001B64EE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, 1.28)</w:t>
            </w:r>
          </w:p>
        </w:tc>
        <w:tc>
          <w:tcPr>
            <w:tcW w:w="1350" w:type="dxa"/>
          </w:tcPr>
          <w:p w14:paraId="0B33B5BB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  <w:p w14:paraId="02D718D9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78DF1BBC" w14:textId="77777777" w:rsidTr="00571EBE">
        <w:tc>
          <w:tcPr>
            <w:tcW w:w="4135" w:type="dxa"/>
          </w:tcPr>
          <w:p w14:paraId="55B8926D" w14:textId="1A3143B8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0A019C1F" w14:textId="0260D288" w:rsidR="000B3F63" w:rsidRPr="002773A2" w:rsidRDefault="001B64EE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  <w:p w14:paraId="24D6511E" w14:textId="22DFF5CC" w:rsidR="001B64EE" w:rsidRPr="002773A2" w:rsidRDefault="001B64EE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, 1.49)</w:t>
            </w:r>
          </w:p>
        </w:tc>
        <w:tc>
          <w:tcPr>
            <w:tcW w:w="1350" w:type="dxa"/>
          </w:tcPr>
          <w:p w14:paraId="7F2F618C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  <w:p w14:paraId="4CF2A67E" w14:textId="7777777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0AE96C" w14:textId="78A9AC1B" w:rsidR="000B3F63" w:rsidRPr="002773A2" w:rsidRDefault="001B64EE" w:rsidP="001B64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  <w:p w14:paraId="13EA0B44" w14:textId="1485BF82" w:rsidR="001B64EE" w:rsidRPr="002773A2" w:rsidRDefault="001B64EE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, 0.82)</w:t>
            </w:r>
          </w:p>
        </w:tc>
        <w:tc>
          <w:tcPr>
            <w:tcW w:w="1350" w:type="dxa"/>
          </w:tcPr>
          <w:p w14:paraId="58E79C39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  <w:p w14:paraId="14BEDADD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55F3F11A" w14:textId="77777777" w:rsidTr="00571EBE">
        <w:tc>
          <w:tcPr>
            <w:tcW w:w="4135" w:type="dxa"/>
          </w:tcPr>
          <w:p w14:paraId="440A5E82" w14:textId="47C72E9F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0EA969E4" w14:textId="6A108D95" w:rsidR="000B3F63" w:rsidRPr="002773A2" w:rsidRDefault="001B64EE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5CD88BD9" w14:textId="5AF0979B" w:rsidR="001B64EE" w:rsidRPr="002773A2" w:rsidRDefault="001B64EE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, 0.95)</w:t>
            </w:r>
          </w:p>
        </w:tc>
        <w:tc>
          <w:tcPr>
            <w:tcW w:w="1350" w:type="dxa"/>
          </w:tcPr>
          <w:p w14:paraId="74ADB4D6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0</w:t>
            </w:r>
          </w:p>
          <w:p w14:paraId="7A79EFE0" w14:textId="77777777" w:rsidR="000B3F63" w:rsidRPr="002773A2" w:rsidRDefault="000B3F63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99BD00" w14:textId="6FA30AD0" w:rsidR="000B3F63" w:rsidRPr="002773A2" w:rsidRDefault="001B64EE" w:rsidP="001B64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32F461BB" w14:textId="4463E0C3" w:rsidR="001B64EE" w:rsidRPr="002773A2" w:rsidRDefault="001B64EE" w:rsidP="001B64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, 0.96)</w:t>
            </w:r>
          </w:p>
        </w:tc>
        <w:tc>
          <w:tcPr>
            <w:tcW w:w="1350" w:type="dxa"/>
          </w:tcPr>
          <w:p w14:paraId="1171AA55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  <w:p w14:paraId="6456186D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01132A03" w14:textId="5D70D3C0" w:rsidTr="00571EBE">
        <w:tc>
          <w:tcPr>
            <w:tcW w:w="4135" w:type="dxa"/>
          </w:tcPr>
          <w:p w14:paraId="3E0EBFE3" w14:textId="18053560" w:rsidR="000B3F63" w:rsidRPr="002773A2" w:rsidRDefault="000B3F63" w:rsidP="000B3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</w:t>
            </w:r>
          </w:p>
        </w:tc>
        <w:tc>
          <w:tcPr>
            <w:tcW w:w="1620" w:type="dxa"/>
          </w:tcPr>
          <w:p w14:paraId="56E4413A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A73F24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2DFF39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A521EC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39E6584D" w14:textId="77777777" w:rsidTr="00571EBE">
        <w:tc>
          <w:tcPr>
            <w:tcW w:w="4135" w:type="dxa"/>
          </w:tcPr>
          <w:p w14:paraId="59126155" w14:textId="227F122F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07CFF64C" w14:textId="76703ACB" w:rsidR="000B3F63" w:rsidRPr="002773A2" w:rsidRDefault="001B64EE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  <w:p w14:paraId="312CCEEC" w14:textId="0BF0B7C8" w:rsidR="001B64EE" w:rsidRPr="002773A2" w:rsidRDefault="001B64EE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, 3.10</w:t>
            </w: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3BDA9E18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  <w:p w14:paraId="1F0B13CB" w14:textId="77777777" w:rsidR="000B3F63" w:rsidRPr="002773A2" w:rsidRDefault="000B3F63" w:rsidP="00E62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C2DF69" w14:textId="2CC73226" w:rsidR="000B3F63" w:rsidRPr="002773A2" w:rsidRDefault="00E62ABB" w:rsidP="00E62A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  <w:p w14:paraId="07032758" w14:textId="56790529" w:rsidR="00E62ABB" w:rsidRPr="002773A2" w:rsidRDefault="00E62ABB" w:rsidP="00E62AB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, 1.40</w:t>
            </w:r>
            <w:r w:rsidRPr="002773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8F140F4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  <w:p w14:paraId="1F091138" w14:textId="62937DD6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47A3463C" w14:textId="77777777" w:rsidTr="00571EBE">
        <w:tc>
          <w:tcPr>
            <w:tcW w:w="4135" w:type="dxa"/>
          </w:tcPr>
          <w:p w14:paraId="6C29B673" w14:textId="44BC1FBC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42D42759" w14:textId="711E168A" w:rsidR="000B3F63" w:rsidRPr="002773A2" w:rsidRDefault="00E62ABB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  <w:p w14:paraId="1749569C" w14:textId="63B73710" w:rsidR="00E62ABB" w:rsidRPr="002773A2" w:rsidRDefault="00E62ABB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, 1.67</w:t>
            </w: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7157ACAC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  <w:p w14:paraId="738C69D2" w14:textId="77777777" w:rsidR="000B3F63" w:rsidRPr="002773A2" w:rsidRDefault="000B3F63" w:rsidP="00E62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AFD0E5C" w14:textId="7BC7EA08" w:rsidR="000B3F63" w:rsidRPr="002773A2" w:rsidRDefault="00E62ABB" w:rsidP="00E62A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  <w:p w14:paraId="6CC4A49B" w14:textId="0D573F98" w:rsidR="00E62ABB" w:rsidRPr="002773A2" w:rsidRDefault="00E62ABB" w:rsidP="00E62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, 0.92)</w:t>
            </w:r>
          </w:p>
        </w:tc>
        <w:tc>
          <w:tcPr>
            <w:tcW w:w="1350" w:type="dxa"/>
          </w:tcPr>
          <w:p w14:paraId="5C94A214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  <w:p w14:paraId="4EEBD04F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10D73C3E" w14:textId="77777777" w:rsidTr="00571EBE">
        <w:tc>
          <w:tcPr>
            <w:tcW w:w="4135" w:type="dxa"/>
          </w:tcPr>
          <w:p w14:paraId="675E2A5E" w14:textId="4079DA4A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6BBEF309" w14:textId="7B626D0D" w:rsidR="000B3F63" w:rsidRPr="002773A2" w:rsidRDefault="00E62ABB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  <w:p w14:paraId="228C52E2" w14:textId="5532520A" w:rsidR="00E62ABB" w:rsidRPr="002773A2" w:rsidRDefault="00E62ABB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, 0.97)</w:t>
            </w:r>
          </w:p>
        </w:tc>
        <w:tc>
          <w:tcPr>
            <w:tcW w:w="1350" w:type="dxa"/>
          </w:tcPr>
          <w:p w14:paraId="4CE3B1AD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</w:t>
            </w:r>
          </w:p>
          <w:p w14:paraId="7C546FCE" w14:textId="77777777" w:rsidR="000B3F63" w:rsidRPr="002773A2" w:rsidRDefault="000B3F63" w:rsidP="00E62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1E52929" w14:textId="575396BE" w:rsidR="000B3F63" w:rsidRPr="002773A2" w:rsidRDefault="00E62ABB" w:rsidP="00E62A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4E522B85" w14:textId="0B29185D" w:rsidR="00E62ABB" w:rsidRPr="002773A2" w:rsidRDefault="00E62ABB" w:rsidP="00E62A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, 0.96)</w:t>
            </w:r>
          </w:p>
        </w:tc>
        <w:tc>
          <w:tcPr>
            <w:tcW w:w="1350" w:type="dxa"/>
          </w:tcPr>
          <w:p w14:paraId="400A664E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  <w:p w14:paraId="415C668E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03F7B3DA" w14:textId="3E443480" w:rsidTr="00571EBE">
        <w:tc>
          <w:tcPr>
            <w:tcW w:w="4135" w:type="dxa"/>
          </w:tcPr>
          <w:p w14:paraId="573F6F4F" w14:textId="55A00F63" w:rsidR="000B3F63" w:rsidRPr="002773A2" w:rsidRDefault="000B3F63" w:rsidP="000B3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, union type</w:t>
            </w:r>
          </w:p>
        </w:tc>
        <w:tc>
          <w:tcPr>
            <w:tcW w:w="1620" w:type="dxa"/>
          </w:tcPr>
          <w:p w14:paraId="379E08B6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C0F958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2A8CE5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D6C0490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215BF08B" w14:textId="77777777" w:rsidTr="00571EBE">
        <w:tc>
          <w:tcPr>
            <w:tcW w:w="4135" w:type="dxa"/>
          </w:tcPr>
          <w:p w14:paraId="3D441D0F" w14:textId="34D30C69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0646439F" w14:textId="7BE45D25" w:rsidR="000B3F63" w:rsidRPr="002773A2" w:rsidRDefault="00E62ABB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  <w:p w14:paraId="791B9D1D" w14:textId="70F90C73" w:rsidR="00E62ABB" w:rsidRPr="002773A2" w:rsidRDefault="00E62ABB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, 2.51)</w:t>
            </w:r>
          </w:p>
        </w:tc>
        <w:tc>
          <w:tcPr>
            <w:tcW w:w="1350" w:type="dxa"/>
          </w:tcPr>
          <w:p w14:paraId="2BF217CC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  <w:p w14:paraId="33676B7B" w14:textId="77777777" w:rsidR="000B3F63" w:rsidRPr="002773A2" w:rsidRDefault="000B3F63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1FF386" w14:textId="1D5F95D0" w:rsidR="000B3F63" w:rsidRPr="002773A2" w:rsidRDefault="00E62ABB" w:rsidP="001C4B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  <w:p w14:paraId="21931099" w14:textId="4DFD785E" w:rsidR="00E62ABB" w:rsidRPr="002773A2" w:rsidRDefault="00E62ABB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, 1.1</w:t>
            </w:r>
            <w:r w:rsidR="001C4BB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63F7425C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  <w:p w14:paraId="21F078ED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66AFC1E5" w14:textId="77777777" w:rsidTr="00571EBE">
        <w:tc>
          <w:tcPr>
            <w:tcW w:w="4135" w:type="dxa"/>
          </w:tcPr>
          <w:p w14:paraId="05678911" w14:textId="0C81822E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52BF1A2E" w14:textId="0FFF85E5" w:rsidR="000B3F63" w:rsidRPr="002773A2" w:rsidRDefault="00E62ABB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  <w:p w14:paraId="70020061" w14:textId="7C3190EA" w:rsidR="00E62ABB" w:rsidRPr="002773A2" w:rsidRDefault="00E62ABB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1C4BBB"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56)</w:t>
            </w:r>
          </w:p>
        </w:tc>
        <w:tc>
          <w:tcPr>
            <w:tcW w:w="1350" w:type="dxa"/>
          </w:tcPr>
          <w:p w14:paraId="2994FE3F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  <w:p w14:paraId="17D573B7" w14:textId="77777777" w:rsidR="000B3F63" w:rsidRPr="002773A2" w:rsidRDefault="000B3F63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A0D5F67" w14:textId="149154DA" w:rsidR="000B3F63" w:rsidRPr="002773A2" w:rsidRDefault="001C4BBB" w:rsidP="001C4B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  <w:p w14:paraId="72C4EB4D" w14:textId="52AC3E0E" w:rsidR="001C4BBB" w:rsidRPr="002773A2" w:rsidRDefault="001C4BBB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, 0.87)</w:t>
            </w:r>
          </w:p>
        </w:tc>
        <w:tc>
          <w:tcPr>
            <w:tcW w:w="1350" w:type="dxa"/>
          </w:tcPr>
          <w:p w14:paraId="3E962783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  <w:p w14:paraId="0783CF2E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1555B665" w14:textId="77777777" w:rsidTr="00571EBE">
        <w:tc>
          <w:tcPr>
            <w:tcW w:w="4135" w:type="dxa"/>
          </w:tcPr>
          <w:p w14:paraId="2FE61C3C" w14:textId="59F244E8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37FA0E73" w14:textId="57632B2C" w:rsidR="000B3F63" w:rsidRPr="002773A2" w:rsidRDefault="001C4BBB" w:rsidP="00571E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  <w:p w14:paraId="29D5F421" w14:textId="11859591" w:rsidR="001C4BBB" w:rsidRPr="002773A2" w:rsidRDefault="001C4BBB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, 1.00)</w:t>
            </w:r>
          </w:p>
        </w:tc>
        <w:tc>
          <w:tcPr>
            <w:tcW w:w="1350" w:type="dxa"/>
          </w:tcPr>
          <w:p w14:paraId="26AC8266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3</w:t>
            </w:r>
          </w:p>
          <w:p w14:paraId="100350A9" w14:textId="77777777" w:rsidR="000B3F63" w:rsidRPr="002773A2" w:rsidRDefault="000B3F63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05DDA7" w14:textId="4CC78376" w:rsidR="000B3F63" w:rsidRPr="002773A2" w:rsidRDefault="001C4BBB" w:rsidP="001C4BB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  <w:p w14:paraId="6A3A1F7C" w14:textId="3035A0FA" w:rsidR="001C4BBB" w:rsidRPr="002773A2" w:rsidRDefault="001C4BBB" w:rsidP="001C4B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, 0.97)</w:t>
            </w:r>
          </w:p>
        </w:tc>
        <w:tc>
          <w:tcPr>
            <w:tcW w:w="1350" w:type="dxa"/>
          </w:tcPr>
          <w:p w14:paraId="2143AD37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  <w:p w14:paraId="52D6CBCF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68F2EE99" w14:textId="40DAB768" w:rsidTr="00571EBE">
        <w:tc>
          <w:tcPr>
            <w:tcW w:w="4135" w:type="dxa"/>
          </w:tcPr>
          <w:p w14:paraId="50BB53C3" w14:textId="7F8DA02D" w:rsidR="000B3F63" w:rsidRPr="002773A2" w:rsidRDefault="000B3F63" w:rsidP="000B3F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/>
                <w:sz w:val="20"/>
                <w:szCs w:val="20"/>
              </w:rPr>
              <w:t>Add: age, age of sexual debut, biological children, union type, survey year (full model)</w:t>
            </w:r>
          </w:p>
        </w:tc>
        <w:tc>
          <w:tcPr>
            <w:tcW w:w="1620" w:type="dxa"/>
          </w:tcPr>
          <w:p w14:paraId="3D894811" w14:textId="57A9A67C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9E810D" w14:textId="77777777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C9B780" w14:textId="11137A76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9172ED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5B7ACC69" w14:textId="77777777" w:rsidTr="00571EBE">
        <w:trPr>
          <w:trHeight w:val="197"/>
        </w:trPr>
        <w:tc>
          <w:tcPr>
            <w:tcW w:w="4135" w:type="dxa"/>
          </w:tcPr>
          <w:p w14:paraId="2F77DF7B" w14:textId="06E53B11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620" w:type="dxa"/>
          </w:tcPr>
          <w:p w14:paraId="70E2DDC8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14:paraId="24C5447B" w14:textId="4A633AF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1.55, 2.54)</w:t>
            </w:r>
          </w:p>
        </w:tc>
        <w:tc>
          <w:tcPr>
            <w:tcW w:w="1350" w:type="dxa"/>
          </w:tcPr>
          <w:p w14:paraId="79452DA8" w14:textId="77777777" w:rsidR="003E406C" w:rsidRPr="002773A2" w:rsidRDefault="003E406C" w:rsidP="00612C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  <w:p w14:paraId="3EE0F182" w14:textId="30242B25" w:rsidR="000B3F63" w:rsidRPr="002773A2" w:rsidRDefault="000B3F63" w:rsidP="0061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97F8E3" w14:textId="77777777" w:rsidR="000B3F63" w:rsidRPr="002773A2" w:rsidRDefault="000B3F63" w:rsidP="000B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569DE55D" w14:textId="3F34237C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79, 1.17)</w:t>
            </w:r>
          </w:p>
        </w:tc>
        <w:tc>
          <w:tcPr>
            <w:tcW w:w="1350" w:type="dxa"/>
          </w:tcPr>
          <w:p w14:paraId="74CA5F99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</w:t>
            </w:r>
          </w:p>
          <w:p w14:paraId="0274F229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68365045" w14:textId="77777777" w:rsidTr="00571EBE">
        <w:tc>
          <w:tcPr>
            <w:tcW w:w="4135" w:type="dxa"/>
          </w:tcPr>
          <w:p w14:paraId="0D7B0191" w14:textId="4CBB8F73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1620" w:type="dxa"/>
          </w:tcPr>
          <w:p w14:paraId="064AB583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  <w:p w14:paraId="42F7C7A1" w14:textId="7B221863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94, 1.59)</w:t>
            </w:r>
          </w:p>
        </w:tc>
        <w:tc>
          <w:tcPr>
            <w:tcW w:w="1350" w:type="dxa"/>
          </w:tcPr>
          <w:p w14:paraId="4E908027" w14:textId="77777777" w:rsidR="003E406C" w:rsidRPr="002773A2" w:rsidRDefault="003E406C" w:rsidP="00612C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  <w:p w14:paraId="36B24EEB" w14:textId="50C5DB4B" w:rsidR="000B3F63" w:rsidRPr="002773A2" w:rsidRDefault="000B3F63" w:rsidP="0061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7AAF00" w14:textId="77777777" w:rsidR="000B3F63" w:rsidRPr="002773A2" w:rsidRDefault="000B3F63" w:rsidP="000B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718A68A2" w14:textId="6A987C46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58, 0.87)</w:t>
            </w:r>
          </w:p>
        </w:tc>
        <w:tc>
          <w:tcPr>
            <w:tcW w:w="1350" w:type="dxa"/>
          </w:tcPr>
          <w:p w14:paraId="720D13C6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  <w:p w14:paraId="65DCF1D4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F63" w:rsidRPr="002773A2" w14:paraId="77A46812" w14:textId="77777777" w:rsidTr="00571EBE">
        <w:tc>
          <w:tcPr>
            <w:tcW w:w="4135" w:type="dxa"/>
          </w:tcPr>
          <w:p w14:paraId="61349D1D" w14:textId="6D5BE429" w:rsidR="000B3F63" w:rsidRPr="002773A2" w:rsidRDefault="000B3F63" w:rsidP="000B3F6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1620" w:type="dxa"/>
          </w:tcPr>
          <w:p w14:paraId="5122EF45" w14:textId="77777777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3A7C3B60" w14:textId="44421A02" w:rsidR="000B3F63" w:rsidRPr="002773A2" w:rsidRDefault="000B3F63" w:rsidP="00571E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39, 0.99)</w:t>
            </w:r>
          </w:p>
        </w:tc>
        <w:tc>
          <w:tcPr>
            <w:tcW w:w="1350" w:type="dxa"/>
          </w:tcPr>
          <w:p w14:paraId="21B89416" w14:textId="77777777" w:rsidR="003E406C" w:rsidRPr="002773A2" w:rsidRDefault="003E406C" w:rsidP="00612C4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  <w:p w14:paraId="4AFEA38C" w14:textId="37798800" w:rsidR="000B3F63" w:rsidRPr="002773A2" w:rsidRDefault="000B3F63" w:rsidP="00612C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633F5E" w14:textId="77777777" w:rsidR="000B3F63" w:rsidRPr="002773A2" w:rsidRDefault="000B3F63" w:rsidP="000B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14:paraId="25D50B40" w14:textId="1682CB0C" w:rsidR="000B3F63" w:rsidRPr="002773A2" w:rsidRDefault="000B3F63" w:rsidP="000B3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sz w:val="20"/>
                <w:szCs w:val="20"/>
              </w:rPr>
              <w:t>(0.51, 0.97)</w:t>
            </w:r>
          </w:p>
        </w:tc>
        <w:tc>
          <w:tcPr>
            <w:tcW w:w="1350" w:type="dxa"/>
          </w:tcPr>
          <w:p w14:paraId="179518B0" w14:textId="77777777" w:rsidR="003E406C" w:rsidRPr="002773A2" w:rsidRDefault="003E406C" w:rsidP="003E406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73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</w:t>
            </w:r>
          </w:p>
          <w:p w14:paraId="791D6479" w14:textId="77777777" w:rsidR="000B3F63" w:rsidRPr="002773A2" w:rsidRDefault="000B3F63" w:rsidP="003E4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73E76F" w14:textId="77777777" w:rsidR="00777FC9" w:rsidRPr="002773A2" w:rsidRDefault="00777FC9" w:rsidP="00777FC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 xml:space="preserve">Notes % change= [(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crude</w:t>
      </w:r>
      <w:r w:rsidRPr="002773A2">
        <w:rPr>
          <w:rFonts w:ascii="Times New Roman" w:hAnsi="Times New Roman" w:cs="Times New Roman"/>
          <w:sz w:val="18"/>
          <w:szCs w:val="18"/>
        </w:rPr>
        <w:t xml:space="preserve"> –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 xml:space="preserve">) / OR </w:t>
      </w:r>
      <w:r w:rsidRPr="002773A2">
        <w:rPr>
          <w:rFonts w:ascii="Times New Roman" w:hAnsi="Times New Roman" w:cs="Times New Roman"/>
          <w:sz w:val="18"/>
          <w:szCs w:val="18"/>
          <w:vertAlign w:val="subscript"/>
        </w:rPr>
        <w:t>adjusted</w:t>
      </w:r>
      <w:r w:rsidRPr="002773A2">
        <w:rPr>
          <w:rFonts w:ascii="Times New Roman" w:hAnsi="Times New Roman" w:cs="Times New Roman"/>
          <w:sz w:val="18"/>
          <w:szCs w:val="18"/>
        </w:rPr>
        <w:t>] x 100</w:t>
      </w:r>
    </w:p>
    <w:p w14:paraId="78F07FE7" w14:textId="0FA862B1" w:rsidR="00003BCC" w:rsidRPr="00777FC9" w:rsidRDefault="00B12018" w:rsidP="00B12018">
      <w:pPr>
        <w:rPr>
          <w:sz w:val="18"/>
          <w:szCs w:val="18"/>
        </w:rPr>
      </w:pPr>
      <w:r w:rsidRPr="002773A2">
        <w:rPr>
          <w:rFonts w:ascii="Times New Roman" w:hAnsi="Times New Roman" w:cs="Times New Roman"/>
          <w:sz w:val="18"/>
          <w:szCs w:val="18"/>
        </w:rPr>
        <w:t>Covariates of interest: union type, number of biological children, age of participant, age of sexual debut and survey year</w:t>
      </w:r>
    </w:p>
    <w:sectPr w:rsidR="00003BCC" w:rsidRPr="00777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88D"/>
    <w:rsid w:val="00003BCC"/>
    <w:rsid w:val="0005244A"/>
    <w:rsid w:val="00092C68"/>
    <w:rsid w:val="000A0BB9"/>
    <w:rsid w:val="000B3F63"/>
    <w:rsid w:val="001358D9"/>
    <w:rsid w:val="001874C4"/>
    <w:rsid w:val="001B64EE"/>
    <w:rsid w:val="001C1B37"/>
    <w:rsid w:val="001C4BBB"/>
    <w:rsid w:val="001D22E3"/>
    <w:rsid w:val="00254ACD"/>
    <w:rsid w:val="002773A2"/>
    <w:rsid w:val="002E4B8F"/>
    <w:rsid w:val="00386072"/>
    <w:rsid w:val="003A7247"/>
    <w:rsid w:val="003D6C1F"/>
    <w:rsid w:val="003E406C"/>
    <w:rsid w:val="003E4934"/>
    <w:rsid w:val="00470E18"/>
    <w:rsid w:val="00506C2A"/>
    <w:rsid w:val="005248C2"/>
    <w:rsid w:val="00530051"/>
    <w:rsid w:val="00567CED"/>
    <w:rsid w:val="00571EBE"/>
    <w:rsid w:val="00590987"/>
    <w:rsid w:val="0059392A"/>
    <w:rsid w:val="005B7A9C"/>
    <w:rsid w:val="005E0F29"/>
    <w:rsid w:val="005F7066"/>
    <w:rsid w:val="00612C4E"/>
    <w:rsid w:val="0062188D"/>
    <w:rsid w:val="00645824"/>
    <w:rsid w:val="0072297A"/>
    <w:rsid w:val="00777FC9"/>
    <w:rsid w:val="007B5DD7"/>
    <w:rsid w:val="007C7387"/>
    <w:rsid w:val="00805619"/>
    <w:rsid w:val="008350A0"/>
    <w:rsid w:val="00962DE3"/>
    <w:rsid w:val="009E688E"/>
    <w:rsid w:val="00A1789E"/>
    <w:rsid w:val="00A7517F"/>
    <w:rsid w:val="00B12018"/>
    <w:rsid w:val="00B128B7"/>
    <w:rsid w:val="00BD2CB5"/>
    <w:rsid w:val="00C01486"/>
    <w:rsid w:val="00C66F9F"/>
    <w:rsid w:val="00C672B1"/>
    <w:rsid w:val="00C77E65"/>
    <w:rsid w:val="00D053E6"/>
    <w:rsid w:val="00D12C53"/>
    <w:rsid w:val="00D62AC5"/>
    <w:rsid w:val="00D6496B"/>
    <w:rsid w:val="00D83FAC"/>
    <w:rsid w:val="00D9527B"/>
    <w:rsid w:val="00DC1EBE"/>
    <w:rsid w:val="00DF00C9"/>
    <w:rsid w:val="00E328EA"/>
    <w:rsid w:val="00E62ABB"/>
    <w:rsid w:val="00EE61E0"/>
    <w:rsid w:val="00F10E4E"/>
    <w:rsid w:val="00F4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65BF2"/>
  <w15:chartTrackingRefBased/>
  <w15:docId w15:val="{8597239F-9D14-42B7-BB69-1DB9FA9D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8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1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4</TotalTime>
  <Pages>4</Pages>
  <Words>967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obi Anakwe</dc:creator>
  <cp:keywords/>
  <dc:description/>
  <cp:lastModifiedBy>Adaobi Anakwe</cp:lastModifiedBy>
  <cp:revision>11</cp:revision>
  <dcterms:created xsi:type="dcterms:W3CDTF">2022-07-21T18:57:00Z</dcterms:created>
  <dcterms:modified xsi:type="dcterms:W3CDTF">2022-07-24T01:41:00Z</dcterms:modified>
</cp:coreProperties>
</file>